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E7823" w14:textId="76D59427" w:rsidR="00366D41" w:rsidRDefault="00366D41" w:rsidP="00D0399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0399A"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: ICD-10 codes.</w:t>
      </w:r>
    </w:p>
    <w:tbl>
      <w:tblPr>
        <w:tblStyle w:val="TableGrid"/>
        <w:tblpPr w:leftFromText="142" w:rightFromText="142" w:vertAnchor="page" w:horzAnchor="margin" w:tblpY="2191"/>
        <w:tblW w:w="13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5"/>
        <w:gridCol w:w="7230"/>
      </w:tblGrid>
      <w:tr w:rsidR="00366D41" w14:paraId="4A0F2561" w14:textId="77777777" w:rsidTr="00C66D7F">
        <w:trPr>
          <w:trHeight w:val="36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D39056" w14:textId="70A79A6A" w:rsidR="00366D41" w:rsidRDefault="00366D41" w:rsidP="00C66D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500DF" w14:textId="77777777" w:rsidR="00366D41" w:rsidRDefault="00366D41" w:rsidP="00C66D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D-10 codes</w:t>
            </w:r>
          </w:p>
        </w:tc>
      </w:tr>
      <w:tr w:rsidR="00366D41" w14:paraId="44BE4EB2" w14:textId="77777777" w:rsidTr="00366D41">
        <w:trPr>
          <w:trHeight w:val="36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E72F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agnosis associated with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acute respiratory disease 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6D3F5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D41" w14:paraId="5E78A0A9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53DDE3B2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cterial pneumonia</w:t>
            </w:r>
          </w:p>
        </w:tc>
        <w:tc>
          <w:tcPr>
            <w:tcW w:w="7229" w:type="dxa"/>
            <w:hideMark/>
          </w:tcPr>
          <w:p w14:paraId="02750620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01, A02, A24, A40, A41, A48, A49, A54, A69, A70, J13, J14, J15, J16, J20, J85</w:t>
            </w:r>
          </w:p>
        </w:tc>
      </w:tr>
      <w:tr w:rsidR="00366D41" w14:paraId="3A2963BF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54B86596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stitial pneumonia</w:t>
            </w:r>
          </w:p>
        </w:tc>
        <w:tc>
          <w:tcPr>
            <w:tcW w:w="7229" w:type="dxa"/>
            <w:hideMark/>
          </w:tcPr>
          <w:p w14:paraId="411E1571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2, J70, J84, M05, M32, M33, M35</w:t>
            </w:r>
          </w:p>
        </w:tc>
      </w:tr>
      <w:tr w:rsidR="00366D41" w14:paraId="3C30BC6D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60E46C1A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respiratory distress syndrome</w:t>
            </w:r>
          </w:p>
        </w:tc>
        <w:tc>
          <w:tcPr>
            <w:tcW w:w="7229" w:type="dxa"/>
            <w:hideMark/>
          </w:tcPr>
          <w:p w14:paraId="361419DB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80</w:t>
            </w:r>
          </w:p>
        </w:tc>
      </w:tr>
      <w:tr w:rsidR="00366D41" w14:paraId="46B612D8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34B98195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ergic</w:t>
            </w:r>
          </w:p>
        </w:tc>
        <w:tc>
          <w:tcPr>
            <w:tcW w:w="7229" w:type="dxa"/>
            <w:hideMark/>
          </w:tcPr>
          <w:p w14:paraId="4BACFEC1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45, J67, J82</w:t>
            </w:r>
          </w:p>
        </w:tc>
      </w:tr>
      <w:tr w:rsidR="00366D41" w14:paraId="6A9AEA05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51FDD56A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ral pneumonia</w:t>
            </w:r>
          </w:p>
        </w:tc>
        <w:tc>
          <w:tcPr>
            <w:tcW w:w="7229" w:type="dxa"/>
            <w:hideMark/>
          </w:tcPr>
          <w:p w14:paraId="11F12165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01, B05, B06, B25, J11, J12, J20, J21, U07, U08, U09, U10</w:t>
            </w:r>
          </w:p>
        </w:tc>
      </w:tr>
      <w:tr w:rsidR="00366D41" w14:paraId="5E898148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5410A2D9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berculosis</w:t>
            </w:r>
          </w:p>
        </w:tc>
        <w:tc>
          <w:tcPr>
            <w:tcW w:w="7229" w:type="dxa"/>
            <w:hideMark/>
          </w:tcPr>
          <w:p w14:paraId="1D44414A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5, A16, A19, B90, J65</w:t>
            </w:r>
          </w:p>
        </w:tc>
      </w:tr>
      <w:tr w:rsidR="00366D41" w14:paraId="7D94868D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5C319958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cobacterium avium complex</w:t>
            </w:r>
          </w:p>
        </w:tc>
        <w:tc>
          <w:tcPr>
            <w:tcW w:w="7229" w:type="dxa"/>
            <w:hideMark/>
          </w:tcPr>
          <w:p w14:paraId="75D4BE46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31, B20</w:t>
            </w:r>
          </w:p>
        </w:tc>
      </w:tr>
      <w:tr w:rsidR="00366D41" w14:paraId="44A04953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45FACAA1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ergillus</w:t>
            </w:r>
          </w:p>
        </w:tc>
        <w:tc>
          <w:tcPr>
            <w:tcW w:w="7229" w:type="dxa"/>
            <w:hideMark/>
          </w:tcPr>
          <w:p w14:paraId="413C629F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44</w:t>
            </w:r>
          </w:p>
        </w:tc>
      </w:tr>
      <w:tr w:rsidR="00366D41" w14:paraId="6D082645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5429CDA4" w14:textId="77777777" w:rsidR="00366D41" w:rsidRDefault="00366D41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neumocystis pneumonia</w:t>
            </w:r>
          </w:p>
        </w:tc>
        <w:tc>
          <w:tcPr>
            <w:tcW w:w="7229" w:type="dxa"/>
            <w:hideMark/>
          </w:tcPr>
          <w:p w14:paraId="62C2FA45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0, B59</w:t>
            </w:r>
          </w:p>
        </w:tc>
      </w:tr>
      <w:tr w:rsidR="00366D41" w14:paraId="138C29A8" w14:textId="77777777" w:rsidTr="00366D41">
        <w:trPr>
          <w:trHeight w:val="360"/>
        </w:trPr>
        <w:tc>
          <w:tcPr>
            <w:tcW w:w="5954" w:type="dxa"/>
            <w:noWrap/>
            <w:vAlign w:val="center"/>
            <w:hideMark/>
          </w:tcPr>
          <w:p w14:paraId="6CB112E9" w14:textId="77777777" w:rsidR="00366D41" w:rsidRDefault="00366D41">
            <w:pPr>
              <w:ind w:leftChars="50" w:left="105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pneumonia or bronchitis without specified causative microorganisms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229" w:type="dxa"/>
            <w:hideMark/>
          </w:tcPr>
          <w:p w14:paraId="602F5992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4, J18, J20, J21, J40, J41, J42, J44, J68, J69, J70, J80, J95, J96, O29, O99, U04</w:t>
            </w:r>
          </w:p>
        </w:tc>
      </w:tr>
      <w:tr w:rsidR="00366D41" w14:paraId="355018C0" w14:textId="77777777" w:rsidTr="00366D4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6CFED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rt failure or congestion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036BED" w14:textId="77777777" w:rsidR="00366D41" w:rsidRDefault="00366D4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05, I09, I11, I50, J81, J94, J98, O29</w:t>
            </w:r>
          </w:p>
        </w:tc>
      </w:tr>
    </w:tbl>
    <w:p w14:paraId="5CD24A52" w14:textId="77777777" w:rsidR="00366D41" w:rsidRDefault="00366D41" w:rsidP="00366D41">
      <w:pPr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>ICD-10: International Classiﬁcation of Diseases, Tenth Revision.</w:t>
      </w:r>
    </w:p>
    <w:p w14:paraId="0A7A166A" w14:textId="77777777" w:rsidR="00366D41" w:rsidRDefault="00366D41" w:rsidP="00366D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a </w:t>
      </w:r>
      <w:r>
        <w:rPr>
          <w:rFonts w:ascii="Arial" w:hAnsi="Arial" w:cs="Arial"/>
          <w:bCs/>
          <w:sz w:val="24"/>
          <w:szCs w:val="24"/>
        </w:rPr>
        <w:t xml:space="preserve">Diagnosis recorded </w:t>
      </w:r>
      <w:r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iCs/>
          <w:sz w:val="24"/>
          <w:szCs w:val="24"/>
        </w:rPr>
        <w:t xml:space="preserve"> “main diagnosis,” “admission-precipitating diagnosis,” “most resource-consuming diagnosis,” or “second resource-consuming diagnosis”. </w:t>
      </w:r>
      <w:r>
        <w:rPr>
          <w:rFonts w:ascii="Arial" w:hAnsi="Arial" w:cs="Arial"/>
          <w:sz w:val="24"/>
          <w:szCs w:val="24"/>
        </w:rPr>
        <w:t>Some patients were assigned multiple associated diagnosis over several categories.</w:t>
      </w:r>
    </w:p>
    <w:p w14:paraId="08BAA632" w14:textId="77777777" w:rsidR="00366D41" w:rsidRDefault="00366D41" w:rsidP="00366D41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b </w:t>
      </w:r>
      <w:r>
        <w:rPr>
          <w:rFonts w:ascii="Arial" w:hAnsi="Arial" w:cs="Arial"/>
          <w:sz w:val="24"/>
          <w:szCs w:val="24"/>
        </w:rPr>
        <w:t>Any pneumonia or bronchitis without specified causative microorganisms.</w:t>
      </w:r>
    </w:p>
    <w:p w14:paraId="0DC3D292" w14:textId="0F7D9279" w:rsidR="00366D41" w:rsidRPr="00366D41" w:rsidRDefault="00366D41" w:rsidP="00366D41">
      <w:pPr>
        <w:tabs>
          <w:tab w:val="left" w:pos="840"/>
        </w:tabs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3050BCDB" w14:textId="2C71DC58" w:rsidR="00366D41" w:rsidRPr="00366D41" w:rsidRDefault="00366D41" w:rsidP="00366D41">
      <w:pPr>
        <w:tabs>
          <w:tab w:val="left" w:pos="840"/>
        </w:tabs>
        <w:rPr>
          <w:rFonts w:ascii="Arial" w:hAnsi="Arial" w:cs="Arial"/>
          <w:sz w:val="24"/>
          <w:szCs w:val="24"/>
        </w:rPr>
        <w:sectPr w:rsidR="00366D41" w:rsidRPr="00366D41" w:rsidSect="00986D65">
          <w:headerReference w:type="default" r:id="rId8"/>
          <w:footerReference w:type="default" r:id="rId9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>
        <w:rPr>
          <w:rFonts w:ascii="Arial" w:hAnsi="Arial" w:cs="Arial"/>
          <w:sz w:val="24"/>
          <w:szCs w:val="24"/>
        </w:rPr>
        <w:tab/>
      </w:r>
    </w:p>
    <w:p w14:paraId="305CF9F7" w14:textId="7649D627" w:rsidR="006E78E1" w:rsidRDefault="00A726EE" w:rsidP="006E78E1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0399A">
        <w:rPr>
          <w:rFonts w:ascii="Arial" w:hAnsi="Arial" w:cs="Arial" w:hint="eastAsia"/>
          <w:b/>
          <w:bCs/>
          <w:sz w:val="24"/>
          <w:szCs w:val="24"/>
        </w:rPr>
        <w:t>S</w:t>
      </w:r>
      <w:r w:rsidR="00366D41">
        <w:rPr>
          <w:rFonts w:ascii="Arial" w:hAnsi="Arial" w:cs="Arial" w:hint="eastAsia"/>
          <w:b/>
          <w:bCs/>
          <w:sz w:val="24"/>
          <w:szCs w:val="24"/>
        </w:rPr>
        <w:t>2</w:t>
      </w:r>
      <w:r w:rsidR="006E78E1">
        <w:rPr>
          <w:rFonts w:ascii="Arial" w:hAnsi="Arial" w:cs="Arial"/>
          <w:b/>
          <w:bCs/>
          <w:sz w:val="24"/>
          <w:szCs w:val="24"/>
        </w:rPr>
        <w:t>:</w:t>
      </w:r>
      <w:r w:rsidR="006E78E1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E78E1">
        <w:rPr>
          <w:rFonts w:ascii="Arial" w:hAnsi="Arial" w:cs="Arial"/>
          <w:b/>
          <w:bCs/>
          <w:sz w:val="24"/>
          <w:szCs w:val="24"/>
        </w:rPr>
        <w:t>Baseline characteristic of</w:t>
      </w:r>
      <w:r w:rsidR="006E78E1" w:rsidRPr="003A67FA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E78E1" w:rsidRPr="001D3C3E">
        <w:rPr>
          <w:rFonts w:ascii="Arial" w:hAnsi="Arial" w:cs="Arial"/>
          <w:b/>
          <w:bCs/>
          <w:sz w:val="24"/>
          <w:szCs w:val="24"/>
        </w:rPr>
        <w:t>patients</w:t>
      </w:r>
      <w:r w:rsidR="006E78E1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E78E1">
        <w:rPr>
          <w:rFonts w:ascii="Arial" w:hAnsi="Arial" w:cs="Arial"/>
          <w:b/>
          <w:bCs/>
          <w:sz w:val="24"/>
          <w:szCs w:val="24"/>
        </w:rPr>
        <w:t xml:space="preserve">with </w:t>
      </w:r>
      <w:r w:rsidR="006E78E1">
        <w:rPr>
          <w:rFonts w:ascii="Arial" w:hAnsi="Arial" w:cs="Arial" w:hint="eastAsia"/>
          <w:b/>
          <w:bCs/>
          <w:sz w:val="24"/>
          <w:szCs w:val="24"/>
        </w:rPr>
        <w:t>s</w:t>
      </w:r>
      <w:r w:rsidR="006E78E1">
        <w:rPr>
          <w:rFonts w:ascii="Arial" w:hAnsi="Arial" w:cs="Arial"/>
          <w:b/>
          <w:bCs/>
          <w:sz w:val="24"/>
          <w:szCs w:val="24"/>
        </w:rPr>
        <w:t>evere respiratory failure on</w:t>
      </w:r>
      <w:r w:rsidR="006E78E1" w:rsidRPr="001D3C3E">
        <w:rPr>
          <w:rFonts w:ascii="Arial" w:hAnsi="Arial" w:cs="Arial"/>
          <w:b/>
          <w:bCs/>
          <w:sz w:val="24"/>
          <w:szCs w:val="24"/>
        </w:rPr>
        <w:t xml:space="preserve"> mechanical ventilation</w:t>
      </w:r>
      <w:r w:rsidR="006E78E1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13183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969"/>
        <w:gridCol w:w="1772"/>
        <w:gridCol w:w="1772"/>
        <w:gridCol w:w="992"/>
        <w:gridCol w:w="1843"/>
        <w:gridCol w:w="1843"/>
        <w:gridCol w:w="992"/>
      </w:tblGrid>
      <w:tr w:rsidR="006E78E1" w:rsidRPr="00AB0DB5" w14:paraId="47A51E01" w14:textId="77777777" w:rsidTr="00C66D7F">
        <w:trPr>
          <w:trHeight w:val="510"/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9002C" w14:textId="568D318C" w:rsidR="006E78E1" w:rsidRPr="00C66D7F" w:rsidRDefault="006E78E1" w:rsidP="00C66D7F">
            <w:pPr>
              <w:widowControl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895C9" w14:textId="77777777" w:rsidR="006E78E1" w:rsidRPr="00AB0DB5" w:rsidRDefault="006E78E1" w:rsidP="00DB3A56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Unmatched group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73F52" w14:textId="77777777" w:rsidR="006E78E1" w:rsidRPr="00AB0DB5" w:rsidRDefault="006E78E1" w:rsidP="00DB3A56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Propensity score-matched groups</w:t>
            </w:r>
          </w:p>
        </w:tc>
      </w:tr>
      <w:tr w:rsidR="00EB4628" w:rsidRPr="00AB0DB5" w14:paraId="389CE424" w14:textId="77777777" w:rsidTr="00EB4628">
        <w:trPr>
          <w:trHeight w:val="552"/>
          <w:jc w:val="center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CF7D0" w14:textId="77777777" w:rsidR="006E78E1" w:rsidRPr="00AB0DB5" w:rsidRDefault="006E78E1" w:rsidP="00DB3A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E123E" w14:textId="77777777" w:rsidR="00EB4628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B0DB5">
              <w:rPr>
                <w:rFonts w:ascii="Arial" w:hAnsi="Arial" w:cs="Arial"/>
                <w:sz w:val="24"/>
                <w:szCs w:val="24"/>
              </w:rPr>
              <w:t xml:space="preserve">ertified </w:t>
            </w:r>
          </w:p>
          <w:p w14:paraId="693BAC2B" w14:textId="4E30B64A" w:rsidR="006E78E1" w:rsidRPr="00AB0DB5" w:rsidRDefault="006E78E1" w:rsidP="00DB3A56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(n =30,588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8E402" w14:textId="77777777" w:rsidR="006E78E1" w:rsidRPr="00AB0DB5" w:rsidRDefault="006E78E1" w:rsidP="00DB3A56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Non</w:t>
            </w:r>
            <w:r w:rsidRPr="00AB0DB5">
              <w:rPr>
                <w:rFonts w:ascii="Arial" w:hAnsi="Arial" w:cs="Arial"/>
                <w:sz w:val="24"/>
                <w:szCs w:val="24"/>
              </w:rPr>
              <w:t xml:space="preserve">-certified </w:t>
            </w:r>
            <w:r w:rsidRPr="00AB0DB5">
              <w:rPr>
                <w:rFonts w:ascii="Arial" w:eastAsia="Arial" w:hAnsi="Arial" w:cs="Arial"/>
                <w:sz w:val="24"/>
                <w:szCs w:val="24"/>
              </w:rPr>
              <w:t>(n = 36,3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FFA44" w14:textId="77777777" w:rsidR="006E78E1" w:rsidRPr="00AB0DB5" w:rsidRDefault="006E78E1" w:rsidP="00DB3A56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A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121FD" w14:textId="77777777" w:rsidR="00EB4628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AB0DB5">
              <w:rPr>
                <w:rFonts w:ascii="Arial" w:hAnsi="Arial" w:cs="Arial"/>
                <w:sz w:val="24"/>
                <w:szCs w:val="24"/>
              </w:rPr>
              <w:t xml:space="preserve">ertified </w:t>
            </w:r>
          </w:p>
          <w:p w14:paraId="0110DEDE" w14:textId="259EBACD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(n =26,67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24D13" w14:textId="77777777" w:rsidR="00EB4628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Non</w:t>
            </w:r>
            <w:r w:rsidRPr="00AB0DB5">
              <w:rPr>
                <w:rFonts w:ascii="Arial" w:hAnsi="Arial" w:cs="Arial"/>
                <w:sz w:val="24"/>
                <w:szCs w:val="24"/>
              </w:rPr>
              <w:t xml:space="preserve">-certified </w:t>
            </w:r>
          </w:p>
          <w:p w14:paraId="7F42AE28" w14:textId="7031C6BE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(n = 26,6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0279F" w14:textId="77777777" w:rsidR="006E78E1" w:rsidRPr="00AB0DB5" w:rsidRDefault="006E78E1" w:rsidP="00DB3A56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ASD</w:t>
            </w:r>
          </w:p>
        </w:tc>
      </w:tr>
      <w:tr w:rsidR="00EB4628" w:rsidRPr="00AB0DB5" w14:paraId="7EE0A1A3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3C1B335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Myocardial infarction, n (%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04D0F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67 (2.5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D1965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002 (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81056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BA42E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697 (2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A547A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06 (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BA79D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EB4628" w:rsidRPr="00AB0DB5" w14:paraId="1B1A3444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A5F270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Congestive heart failur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26EDC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,925 (16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39BEE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8,571 (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1C12B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18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C61F0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,745 (1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633C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,828 (1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DB30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EB4628" w:rsidRPr="00AB0DB5" w14:paraId="45FEEBCE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753DFEE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Peripheral vascular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29563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53 (1.5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9CE5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517 (1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D64C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FEE39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399 (1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2E8E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03 (1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EE5B3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B4628" w:rsidRPr="00AB0DB5" w14:paraId="46C29261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A90744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Cerebrovascular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895D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648 (8.7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E946A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3,702 (1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83DB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4BFF2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462 (9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4634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462 (9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2909C" w14:textId="3F7EB100" w:rsidR="006E78E1" w:rsidRPr="00AB0DB5" w:rsidRDefault="0083233B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="006E78E1" w:rsidRPr="00AB0DB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EB4628" w:rsidRPr="00AB0DB5" w14:paraId="15E7A9A9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7667AF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Dementia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47340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142 (3.7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62D73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447 (6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A6E64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9D57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139 (4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ECF4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136 (4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1E414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B4628" w:rsidRPr="00AB0DB5" w14:paraId="108639FC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647C6D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Chronic pulmonary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65F1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5,740 (19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B4BE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9,714 (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AABB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A4F1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5,530 (2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F812D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5,641 (2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8CABC" w14:textId="7A5934C6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</w:t>
            </w:r>
            <w:r w:rsidR="0083233B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EB4628" w:rsidRPr="00AB0DB5" w14:paraId="0C11D6FA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86B280E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Rheumatologic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EC5AB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133 (3.7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09F6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995 (2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F2CF9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FD130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912 (3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04484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858 (3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16CA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EB4628" w:rsidRPr="00AB0DB5" w14:paraId="23ED5DCD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370F0EA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Peptic ulcer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70E69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965 (3.2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509DF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840 (2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92C6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9482E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49 (2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2E19B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33 (2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5C96E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EB4628" w:rsidRPr="00AB0DB5" w14:paraId="6F49905B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43436F8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Mild liver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DBC75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61 (2.5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A3B1B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838 (2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591D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80520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671 (2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95C63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643 (2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AA31E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EB4628" w:rsidRPr="00AB0DB5" w14:paraId="6C356F80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33F5A8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Diabetes without chronic complications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641EF4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,112 (13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41FEE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5,457 (1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9A429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B834B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3,763 (1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8E29D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3,836 (1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A5902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EB4628" w:rsidRPr="00AB0DB5" w14:paraId="49010D52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903702B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Diabetes with chronic complications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3066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840 (2.7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95CA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067 (2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47E90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81283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49 (2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AE7E9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775 (2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F919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EB4628" w:rsidRPr="00AB0DB5" w14:paraId="2C6BD27B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68D6DC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color w:val="D0CECE" w:themeColor="background2" w:themeShade="E6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Hemiplegia or paraplegia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07881D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59 (0.5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DCAB4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88 (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563322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F46DB9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43 (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25242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49 (0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A9826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EB4628" w:rsidRPr="00AB0DB5" w14:paraId="2567135E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F768902" w14:textId="77777777" w:rsidR="006E78E1" w:rsidRPr="00AB0DB5" w:rsidRDefault="006E78E1" w:rsidP="00DB3A56">
            <w:pPr>
              <w:widowControl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Renal disease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2E0C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568 (5.1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5FDF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744 (4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CFE7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B004E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359 (5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7B1C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,354 (5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D4D9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B4628" w:rsidRPr="00AB0DB5" w14:paraId="20327A34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E5ED1E4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ny malignancy, including lymphoma and leukemia, except malignant neoplasm of skin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A7026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954 (9.7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3021B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3,145 (8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4887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53CF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510 (9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FA3F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,539 (9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33B30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EB4628" w:rsidRPr="00AB0DB5" w14:paraId="4EE04DC2" w14:textId="77777777" w:rsidTr="00EB4628">
        <w:trPr>
          <w:trHeight w:val="340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auto"/>
            <w:vAlign w:val="bottom"/>
          </w:tcPr>
          <w:p w14:paraId="4B86E798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Moderate or severe liver disease, n (%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F8FBC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205 (0.7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9C6C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13 (0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BDC4B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F09FB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29 (0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EA8C3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99 (0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D4517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  <w:tr w:rsidR="00EB4628" w:rsidRPr="00AB0DB5" w14:paraId="316B8664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E13F37B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Metastatic solid cancer, n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06DA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62 (1.5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B93C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543 (1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23481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51D90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22 (1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C224F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39 (1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D1A6C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EB4628" w:rsidRPr="00AB0DB5" w14:paraId="27E1BED9" w14:textId="77777777" w:rsidTr="00EB4628">
        <w:trPr>
          <w:trHeight w:val="340"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0F660D" w14:textId="77777777" w:rsidR="006E78E1" w:rsidRPr="00AB0DB5" w:rsidRDefault="006E78E1" w:rsidP="00DB3A5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IDS/HIV, n (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AAB4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42 (0.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9C99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2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776ED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A5078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7 (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D46E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12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B225A" w14:textId="77777777" w:rsidR="006E78E1" w:rsidRPr="00AB0DB5" w:rsidRDefault="006E78E1" w:rsidP="00DB3A5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</w:tbl>
    <w:p w14:paraId="29110782" w14:textId="1507FD0C" w:rsidR="006E78E1" w:rsidRPr="002E110A" w:rsidRDefault="00D83DC6" w:rsidP="007440EF">
      <w:pPr>
        <w:jc w:val="left"/>
        <w:rPr>
          <w:rFonts w:ascii="Arial" w:hAnsi="Arial" w:cs="Arial"/>
          <w:sz w:val="24"/>
          <w:szCs w:val="24"/>
        </w:rPr>
      </w:pPr>
      <w:r w:rsidRPr="002E110A">
        <w:rPr>
          <w:rFonts w:ascii="Arial" w:hAnsi="Arial" w:cs="Arial" w:hint="eastAsia"/>
          <w:sz w:val="24"/>
          <w:szCs w:val="24"/>
        </w:rPr>
        <w:t>AIDS</w:t>
      </w:r>
      <w:r w:rsidR="002E110A" w:rsidRPr="002E110A">
        <w:rPr>
          <w:rFonts w:ascii="Arial" w:hAnsi="Arial" w:cs="Arial" w:hint="eastAsia"/>
          <w:sz w:val="24"/>
          <w:szCs w:val="24"/>
        </w:rPr>
        <w:t>, a</w:t>
      </w:r>
      <w:r w:rsidR="002E110A" w:rsidRPr="002E110A">
        <w:rPr>
          <w:rFonts w:ascii="Arial" w:hAnsi="Arial" w:cs="Arial"/>
          <w:sz w:val="24"/>
          <w:szCs w:val="24"/>
        </w:rPr>
        <w:t>cquired Immunodeficiency Syndrome</w:t>
      </w:r>
      <w:r w:rsidR="002E110A">
        <w:rPr>
          <w:rFonts w:ascii="Arial" w:hAnsi="Arial" w:cs="Arial" w:hint="eastAsia"/>
          <w:sz w:val="24"/>
          <w:szCs w:val="24"/>
        </w:rPr>
        <w:t>;</w:t>
      </w:r>
      <w:r w:rsidRPr="002E110A">
        <w:rPr>
          <w:rFonts w:ascii="Arial" w:hAnsi="Arial" w:cs="Arial" w:hint="eastAsia"/>
          <w:sz w:val="24"/>
          <w:szCs w:val="24"/>
        </w:rPr>
        <w:t xml:space="preserve"> HIV</w:t>
      </w:r>
      <w:r w:rsidR="002E110A" w:rsidRPr="002E110A">
        <w:rPr>
          <w:rFonts w:ascii="Arial" w:hAnsi="Arial" w:cs="Arial" w:hint="eastAsia"/>
          <w:sz w:val="24"/>
          <w:szCs w:val="24"/>
        </w:rPr>
        <w:t>, h</w:t>
      </w:r>
      <w:r w:rsidR="002E110A" w:rsidRPr="002E110A">
        <w:rPr>
          <w:rFonts w:ascii="Arial" w:hAnsi="Arial" w:cs="Arial"/>
          <w:sz w:val="24"/>
          <w:szCs w:val="24"/>
        </w:rPr>
        <w:t xml:space="preserve">uman </w:t>
      </w:r>
      <w:r w:rsidR="002E110A" w:rsidRPr="002E110A">
        <w:rPr>
          <w:rFonts w:ascii="Arial" w:hAnsi="Arial" w:cs="Arial" w:hint="eastAsia"/>
          <w:sz w:val="24"/>
          <w:szCs w:val="24"/>
        </w:rPr>
        <w:t>i</w:t>
      </w:r>
      <w:r w:rsidR="002E110A" w:rsidRPr="002E110A">
        <w:rPr>
          <w:rFonts w:ascii="Arial" w:hAnsi="Arial" w:cs="Arial"/>
          <w:sz w:val="24"/>
          <w:szCs w:val="24"/>
        </w:rPr>
        <w:t xml:space="preserve">mmunodeficiency </w:t>
      </w:r>
      <w:r w:rsidR="002E110A" w:rsidRPr="002E110A">
        <w:rPr>
          <w:rFonts w:ascii="Arial" w:hAnsi="Arial" w:cs="Arial" w:hint="eastAsia"/>
          <w:sz w:val="24"/>
          <w:szCs w:val="24"/>
        </w:rPr>
        <w:t>v</w:t>
      </w:r>
      <w:r w:rsidR="002E110A" w:rsidRPr="002E110A">
        <w:rPr>
          <w:rFonts w:ascii="Arial" w:hAnsi="Arial" w:cs="Arial"/>
          <w:sz w:val="24"/>
          <w:szCs w:val="24"/>
        </w:rPr>
        <w:t>irus</w:t>
      </w:r>
      <w:r w:rsidR="002E110A">
        <w:rPr>
          <w:rFonts w:ascii="Arial" w:hAnsi="Arial" w:cs="Arial" w:hint="eastAsia"/>
          <w:sz w:val="24"/>
          <w:szCs w:val="24"/>
        </w:rPr>
        <w:t>;</w:t>
      </w:r>
      <w:r w:rsidRPr="002E110A">
        <w:rPr>
          <w:rFonts w:ascii="Arial" w:hAnsi="Arial" w:cs="Arial" w:hint="eastAsia"/>
          <w:sz w:val="24"/>
          <w:szCs w:val="24"/>
        </w:rPr>
        <w:t xml:space="preserve"> ASD</w:t>
      </w:r>
      <w:r w:rsidR="002E110A" w:rsidRPr="002E110A">
        <w:rPr>
          <w:rFonts w:ascii="Arial" w:hAnsi="Arial" w:cs="Arial" w:hint="eastAsia"/>
          <w:sz w:val="24"/>
          <w:szCs w:val="24"/>
        </w:rPr>
        <w:t xml:space="preserve">, </w:t>
      </w:r>
      <w:r w:rsidR="002E110A">
        <w:rPr>
          <w:rFonts w:ascii="Arial" w:hAnsi="Arial" w:cs="Arial" w:hint="eastAsia"/>
          <w:sz w:val="24"/>
          <w:szCs w:val="24"/>
        </w:rPr>
        <w:t>a</w:t>
      </w:r>
      <w:r w:rsidR="002E110A" w:rsidRPr="002E110A">
        <w:rPr>
          <w:rFonts w:ascii="Arial" w:hAnsi="Arial" w:cs="Arial"/>
          <w:sz w:val="24"/>
          <w:szCs w:val="24"/>
        </w:rPr>
        <w:t>bsolute standardized difference</w:t>
      </w:r>
      <w:r w:rsidR="002E110A">
        <w:rPr>
          <w:rFonts w:ascii="Arial" w:hAnsi="Arial" w:cs="Arial" w:hint="eastAsia"/>
          <w:sz w:val="24"/>
          <w:szCs w:val="24"/>
        </w:rPr>
        <w:t>.</w:t>
      </w:r>
    </w:p>
    <w:p w14:paraId="74E2F94C" w14:textId="77777777" w:rsidR="006E78E1" w:rsidRDefault="006E78E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1A2C660" w14:textId="69943889" w:rsidR="005352D3" w:rsidRPr="0072555C" w:rsidRDefault="00A726EE" w:rsidP="00EC3348">
      <w:pPr>
        <w:widowControl/>
        <w:spacing w:line="480" w:lineRule="auto"/>
        <w:jc w:val="left"/>
        <w:rPr>
          <w:rFonts w:ascii="Arial" w:eastAsia="MS Mincho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0399A">
        <w:rPr>
          <w:rFonts w:ascii="Arial" w:hAnsi="Arial" w:cs="Arial" w:hint="eastAsia"/>
          <w:b/>
          <w:bCs/>
          <w:sz w:val="24"/>
          <w:szCs w:val="24"/>
        </w:rPr>
        <w:t>S</w:t>
      </w:r>
      <w:r w:rsidR="001426FA">
        <w:rPr>
          <w:rFonts w:ascii="Arial" w:eastAsia="MS Mincho" w:hAnsi="Arial" w:cs="Arial" w:hint="eastAsia"/>
          <w:b/>
          <w:sz w:val="24"/>
          <w:szCs w:val="24"/>
        </w:rPr>
        <w:t>3</w:t>
      </w:r>
      <w:r w:rsidR="005352D3" w:rsidRPr="0072555C">
        <w:rPr>
          <w:rFonts w:ascii="Arial" w:eastAsia="MS Mincho" w:hAnsi="Arial" w:cs="Arial"/>
          <w:b/>
          <w:sz w:val="24"/>
          <w:szCs w:val="24"/>
        </w:rPr>
        <w:t xml:space="preserve">: </w:t>
      </w:r>
      <w:bookmarkStart w:id="0" w:name="_Hlk166424505"/>
      <w:r w:rsidR="00EC3348" w:rsidRPr="00EC3348">
        <w:rPr>
          <w:rFonts w:ascii="Arial" w:eastAsia="MS Mincho" w:hAnsi="Arial" w:cs="Arial"/>
          <w:b/>
          <w:sz w:val="24"/>
          <w:szCs w:val="24"/>
        </w:rPr>
        <w:t>Multivariable logistic regression</w:t>
      </w:r>
      <w:bookmarkEnd w:id="0"/>
      <w:r w:rsidR="00EC3348" w:rsidRPr="00EC3348">
        <w:rPr>
          <w:rFonts w:ascii="Arial" w:eastAsia="MS Mincho" w:hAnsi="Arial" w:cs="Arial"/>
          <w:b/>
          <w:sz w:val="24"/>
          <w:szCs w:val="24"/>
        </w:rPr>
        <w:t xml:space="preserve"> analysis for hospital mortality</w:t>
      </w:r>
      <w:r w:rsidR="00F24477">
        <w:rPr>
          <w:rFonts w:ascii="Arial" w:eastAsia="MS Mincho" w:hAnsi="Arial" w:cs="Arial" w:hint="eastAsia"/>
          <w:b/>
          <w:sz w:val="24"/>
          <w:szCs w:val="24"/>
        </w:rPr>
        <w:t>.</w:t>
      </w: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5103"/>
        <w:gridCol w:w="1276"/>
      </w:tblGrid>
      <w:tr w:rsidR="005352D3" w:rsidRPr="0072555C" w14:paraId="1BC730A9" w14:textId="77777777" w:rsidTr="002E110A">
        <w:trPr>
          <w:trHeight w:val="45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121B8" w14:textId="5CDA2CD9" w:rsidR="005352D3" w:rsidRPr="0067581A" w:rsidRDefault="005352D3" w:rsidP="0067581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78FAB" w14:textId="5C92BE0C" w:rsidR="005352D3" w:rsidRPr="0067581A" w:rsidRDefault="008A3760" w:rsidP="0067581A">
            <w:pPr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7581A">
              <w:rPr>
                <w:rFonts w:ascii="Arial" w:eastAsia="MS PGothic" w:hAnsi="Arial" w:cs="Arial"/>
                <w:kern w:val="0"/>
                <w:sz w:val="24"/>
                <w:szCs w:val="24"/>
              </w:rPr>
              <w:t xml:space="preserve">Adjusted odds ratio </w:t>
            </w:r>
            <w:r w:rsidR="002C6CDC" w:rsidRPr="0067581A">
              <w:rPr>
                <w:rFonts w:ascii="Arial" w:eastAsia="MS PGothic" w:hAnsi="Arial" w:cs="Arial"/>
                <w:kern w:val="0"/>
                <w:sz w:val="24"/>
                <w:szCs w:val="24"/>
              </w:rPr>
              <w:t>(</w:t>
            </w:r>
            <w:r w:rsidR="005352D3" w:rsidRPr="0067581A">
              <w:rPr>
                <w:rFonts w:ascii="Arial" w:eastAsia="MS PGothic" w:hAnsi="Arial" w:cs="Arial"/>
                <w:kern w:val="0"/>
                <w:sz w:val="24"/>
                <w:szCs w:val="24"/>
              </w:rPr>
              <w:t>95</w:t>
            </w:r>
            <w:r w:rsidR="002E110A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% confidence interval</w:t>
            </w:r>
            <w:r w:rsidR="005352D3" w:rsidRPr="0067581A">
              <w:rPr>
                <w:rFonts w:ascii="Arial" w:eastAsia="MS PGothic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F8ED4" w14:textId="7FF25496" w:rsidR="005352D3" w:rsidRPr="0067581A" w:rsidRDefault="00854809" w:rsidP="0067581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809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="005352D3" w:rsidRPr="0067581A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EC3348" w:rsidRPr="0072555C" w14:paraId="097ED7C2" w14:textId="77777777" w:rsidTr="002E110A">
        <w:trPr>
          <w:trHeight w:val="34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BE8ABF" w14:textId="47417975" w:rsidR="00A033DC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581A">
              <w:rPr>
                <w:rFonts w:ascii="Arial" w:hAnsi="Arial" w:cs="Arial"/>
                <w:b/>
                <w:bCs/>
                <w:sz w:val="24"/>
                <w:szCs w:val="24"/>
              </w:rPr>
              <w:t>Board-certified</w:t>
            </w:r>
            <w:r w:rsidR="00A033DC" w:rsidRPr="006758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acility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DB7C7" w14:textId="3B268515" w:rsidR="00EC3348" w:rsidRPr="0067581A" w:rsidRDefault="00EC3348" w:rsidP="0067581A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6758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73 (0.70 </w:t>
            </w:r>
            <w:r w:rsidR="00854809">
              <w:rPr>
                <w:rFonts w:ascii="Arial" w:hAnsi="Arial" w:cs="Arial"/>
                <w:b/>
                <w:bCs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0.7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00079" w14:textId="2E79112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7581A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EC3348" w:rsidRPr="0072555C" w14:paraId="11EB75D5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43A28E79" w14:textId="11FE94BA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E4091F2" w14:textId="6DFB28F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04 (1.03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0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2BD086" w14:textId="6788B22B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2CA3875D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16C786EF" w14:textId="6E9C53BF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F903B4A" w14:textId="7CBDBDE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21 (1.16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F7620" w14:textId="542E2873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46D1B827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4EA35842" w14:textId="7E45BEB8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Body mass index, kg/m2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B7DB0F1" w14:textId="356E7057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98 (0.98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9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A0D01" w14:textId="70D0153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6710DA66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48D25A8D" w14:textId="54B28E41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Emergency admission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8E8A21F" w14:textId="58F35EB2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25 (1.15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3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A0635E" w14:textId="1CC08B88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2701FF69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2207B7DF" w14:textId="610845BA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mbulance u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D259BF6" w14:textId="7D0874F4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19 (1.14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2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DCFDD0" w14:textId="51BCEB52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638D25CC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450C3156" w14:textId="1567E2EA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FCD8FFF" w14:textId="4B29478F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93 (0.89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A2F16" w14:textId="29B0F32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C3348" w:rsidRPr="0072555C" w14:paraId="6768892D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03D5977A" w14:textId="4D78E587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Myocardial infarction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420E5C8" w14:textId="050AA964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16 (1.04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C07EA" w14:textId="56E3A5CB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EC3348" w:rsidRPr="0072555C" w14:paraId="01F7EDAA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13559A23" w14:textId="320A4090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606E34A" w14:textId="7D3DBEA6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91 (0.87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9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4A7F06" w14:textId="4E0B031B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27E56AC1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36206A37" w14:textId="4E5BA9F4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Peripheral vascular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497903B" w14:textId="42EE860B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94 (0.82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84EF84" w14:textId="1A4819C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EC3348" w:rsidRPr="0072555C" w14:paraId="3FEEE6CE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2B751A2B" w14:textId="2D93E715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6799F1D" w14:textId="33867EB0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28 (1.21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3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9FDEB" w14:textId="4167939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1DA07D15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60192899" w14:textId="1E14EA9F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037575D" w14:textId="095D4B0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86 (0.80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9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F6633" w14:textId="61D6F07C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4764DDAB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579E416F" w14:textId="23798F02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Chronic pulmonary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D412A78" w14:textId="4B6D49EA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64 (0.61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6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07340D" w14:textId="35CB437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31466825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60A50D2" w14:textId="097010E1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Rheumatologic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4CB898B" w14:textId="786BF956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19 (1.08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6859B7" w14:textId="751FE6D8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6D1CDF96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62393E32" w14:textId="2B44305A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Peptic ulcer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913EDD0" w14:textId="534C1C5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72 (0.64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8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722C0" w14:textId="50223A41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30DE971B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6B3C12D9" w14:textId="71FFB167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Mild liver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AABF82E" w14:textId="3E255BFC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39 (1.25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5CE589" w14:textId="4101893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46C8D9AA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1AA0FC5D" w14:textId="7945ABE8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Diabetes without chronic complication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CFE2DC4" w14:textId="46136F5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78 (0.75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8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2E719A" w14:textId="16F8611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4C6E4803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0A559DB9" w14:textId="00E0EE47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Diabetes with chronic complication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190789C" w14:textId="6FA2215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80 (0.72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8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6FA733" w14:textId="4716B426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7397378B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6B4B7D0" w14:textId="5021CB2C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Hemiplegia or paraplegi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DFC959C" w14:textId="6C6628E9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53 (0.39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43CA4" w14:textId="108366E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48211FB7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3F07F4D8" w14:textId="3B7C255C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Renal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F48DDCF" w14:textId="779EA58B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65 (1.53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7211CA" w14:textId="0882C4D9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19E7C8A1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3BCFBB69" w14:textId="4130267F" w:rsidR="00EC3348" w:rsidRPr="0067581A" w:rsidRDefault="00EC3348" w:rsidP="0067581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ny malignancy, including lymphoma and leukemia, except malignant neoplasm of skin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B556DC2" w14:textId="234FCA1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80 (1.70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9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07150" w14:textId="292142C0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51681583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0695CA6" w14:textId="60722C7B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Moderate or severe liver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5143A4D" w14:textId="25204655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2.94 (2.32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3.7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0D6853" w14:textId="384985D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06307F82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34AEED41" w14:textId="172161F9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Metastatic solid cance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5D09D92" w14:textId="6FB4E6F1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3.38 (2.95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3.8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39C468" w14:textId="002631D2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158B580F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34F1868E" w14:textId="76B84786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IDS/HIV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0C3B9C6" w14:textId="20939A8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18 (0.63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2.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BA9FA5" w14:textId="6714D0A2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0.606</w:t>
            </w:r>
          </w:p>
        </w:tc>
      </w:tr>
      <w:tr w:rsidR="00EC3348" w:rsidRPr="0072555C" w14:paraId="7BF65E7D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D8C3476" w14:textId="3945BEE8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ny pneumonia or bronchiti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6C57E18" w14:textId="73F773B7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95 (0.91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9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30F7F" w14:textId="7BF1526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EC3348" w:rsidRPr="0072555C" w14:paraId="3901E0F3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3349A08" w14:textId="19F5620F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Bacterial pneumoni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40629C1" w14:textId="012E87D9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13 (1.08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1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7CACE7" w14:textId="7A6BAB13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0BFCA035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5DE16AC2" w14:textId="75BF89DA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Viral pneumoni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BC96C72" w14:textId="30A18407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08 (1.00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520E54" w14:textId="79BD01F8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</w:tr>
      <w:tr w:rsidR="00EC3348" w:rsidRPr="0072555C" w14:paraId="7E37364E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62717408" w14:textId="50185712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Interstitial pneumoni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57D52B0" w14:textId="6976A8E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2.63 (2.50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2.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DA067A" w14:textId="49B682B4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0DA62C72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0D387891" w14:textId="50D13683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llergic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A7616A3" w14:textId="6C071FBC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69 (0.63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7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F3B64" w14:textId="7D1A0E21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0ACF1007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18FCC435" w14:textId="05252BCA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RD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3FFD3B6" w14:textId="46010252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67 (1.57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9B844" w14:textId="023352D8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4C3CF185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08FE6CA5" w14:textId="7E0DA2F2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Tuberculosi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39A99E9" w14:textId="634CC92F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0.80 (0.71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0.9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0F3A4F" w14:textId="7855D44A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53D0D7A3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6246D21D" w14:textId="6C311173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Mycobacterium avium complex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1F79AF2" w14:textId="0443E3EF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49 (1.28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00BC9" w14:textId="0B6F2D50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3C8D4566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2C771F52" w14:textId="31776C94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Aspergillu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0F95578" w14:textId="0379B30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77 (1.51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2.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50BDC7" w14:textId="41044A8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3CFA53C4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4F6CC7FC" w14:textId="4D8D30B9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Pneumocystis pneumoni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B40EF22" w14:textId="4253EEED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72 (1.43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2.0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22A400" w14:textId="6FB4D474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1875166D" w14:textId="77777777" w:rsidTr="002E110A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0EEBCCDA" w14:textId="21DFDEE2" w:rsidR="00EC3348" w:rsidRPr="0067581A" w:rsidRDefault="00EC3348" w:rsidP="0067581A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Vasopressors </w:t>
            </w:r>
            <w:r w:rsidR="0067581A">
              <w:rPr>
                <w:rFonts w:ascii="Arial" w:hAnsi="Arial" w:cs="Arial" w:hint="eastAsia"/>
                <w:sz w:val="24"/>
                <w:szCs w:val="24"/>
              </w:rPr>
              <w:t>on MV day 1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71E7D13" w14:textId="43E20A3E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1.45 (1.40 </w:t>
            </w:r>
            <w:r w:rsidR="00854809">
              <w:rPr>
                <w:rFonts w:ascii="Arial" w:hAnsi="Arial" w:cs="Arial"/>
                <w:sz w:val="24"/>
                <w:szCs w:val="24"/>
              </w:rPr>
              <w:t>to</w:t>
            </w:r>
            <w:r w:rsidRPr="0067581A">
              <w:rPr>
                <w:rFonts w:ascii="Arial" w:hAnsi="Arial" w:cs="Arial"/>
                <w:sz w:val="24"/>
                <w:szCs w:val="24"/>
              </w:rPr>
              <w:t xml:space="preserve"> 1.5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B0E605" w14:textId="592B2FEB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3348" w:rsidRPr="0072555C" w14:paraId="0BBC857B" w14:textId="77777777" w:rsidTr="002E110A">
        <w:trPr>
          <w:trHeight w:val="340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414FE" w14:textId="64FDF69A" w:rsidR="00EC3348" w:rsidRPr="0067581A" w:rsidRDefault="00EC3348" w:rsidP="0067581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7581A">
              <w:rPr>
                <w:rFonts w:ascii="Arial" w:hAnsi="Arial" w:cs="Arial"/>
                <w:sz w:val="24"/>
                <w:szCs w:val="24"/>
              </w:rPr>
              <w:t xml:space="preserve">ECMO </w:t>
            </w:r>
            <w:r w:rsidR="0067581A">
              <w:rPr>
                <w:rFonts w:ascii="Arial" w:hAnsi="Arial" w:cs="Arial" w:hint="eastAsia"/>
                <w:sz w:val="24"/>
                <w:szCs w:val="24"/>
              </w:rPr>
              <w:t>on MV day 1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618FB" w14:textId="5EC9F5EC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7581A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1.06 (0.42 </w:t>
            </w:r>
            <w:r w:rsidR="00854809">
              <w:rPr>
                <w:rFonts w:ascii="Arial" w:eastAsia="Yu Gothic" w:hAnsi="Arial" w:cs="Arial"/>
                <w:color w:val="000000"/>
                <w:sz w:val="24"/>
                <w:szCs w:val="24"/>
              </w:rPr>
              <w:t>to</w:t>
            </w:r>
            <w:r w:rsidRPr="0067581A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 2.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944AE" w14:textId="164F7EE6" w:rsidR="00EC3348" w:rsidRPr="0067581A" w:rsidRDefault="00EC3348" w:rsidP="0067581A">
            <w:pPr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7581A">
              <w:rPr>
                <w:rFonts w:ascii="Arial" w:eastAsia="Yu Gothic" w:hAnsi="Arial" w:cs="Arial"/>
                <w:color w:val="000000"/>
                <w:sz w:val="24"/>
                <w:szCs w:val="24"/>
              </w:rPr>
              <w:t>0.904</w:t>
            </w:r>
          </w:p>
        </w:tc>
      </w:tr>
    </w:tbl>
    <w:p w14:paraId="40825E74" w14:textId="5B2E5EE3" w:rsidR="00F07B40" w:rsidRDefault="002E110A" w:rsidP="007440EF">
      <w:pPr>
        <w:jc w:val="left"/>
        <w:rPr>
          <w:rFonts w:ascii="Arial" w:hAnsi="Arial" w:cs="Arial"/>
          <w:sz w:val="24"/>
          <w:szCs w:val="24"/>
        </w:rPr>
      </w:pPr>
      <w:r w:rsidRPr="002E110A">
        <w:rPr>
          <w:rFonts w:ascii="Arial" w:hAnsi="Arial" w:cs="Arial"/>
          <w:sz w:val="24"/>
          <w:szCs w:val="24"/>
        </w:rPr>
        <w:t>AIDS</w:t>
      </w:r>
      <w:r>
        <w:rPr>
          <w:rFonts w:ascii="Arial" w:hAnsi="Arial" w:cs="Arial" w:hint="eastAsia"/>
          <w:sz w:val="24"/>
          <w:szCs w:val="24"/>
        </w:rPr>
        <w:t>,</w:t>
      </w:r>
      <w:r w:rsidRPr="002E110A">
        <w:rPr>
          <w:rFonts w:ascii="Arial" w:hAnsi="Arial" w:cs="Arial" w:hint="eastAsia"/>
          <w:sz w:val="24"/>
          <w:szCs w:val="24"/>
        </w:rPr>
        <w:t xml:space="preserve"> a</w:t>
      </w:r>
      <w:r w:rsidRPr="002E110A">
        <w:rPr>
          <w:rFonts w:ascii="Arial" w:hAnsi="Arial" w:cs="Arial"/>
          <w:sz w:val="24"/>
          <w:szCs w:val="24"/>
        </w:rPr>
        <w:t>cquired Immunodeficiency Syndrome</w:t>
      </w:r>
      <w:r>
        <w:rPr>
          <w:rFonts w:ascii="Arial" w:hAnsi="Arial" w:cs="Arial" w:hint="eastAsia"/>
          <w:sz w:val="24"/>
          <w:szCs w:val="24"/>
        </w:rPr>
        <w:t>;</w:t>
      </w:r>
      <w:r w:rsidRPr="002E110A">
        <w:rPr>
          <w:rFonts w:ascii="Arial" w:hAnsi="Arial" w:cs="Arial" w:hint="eastAsia"/>
          <w:sz w:val="24"/>
          <w:szCs w:val="24"/>
        </w:rPr>
        <w:t xml:space="preserve"> HIV, h</w:t>
      </w:r>
      <w:r w:rsidRPr="002E110A">
        <w:rPr>
          <w:rFonts w:ascii="Arial" w:hAnsi="Arial" w:cs="Arial"/>
          <w:sz w:val="24"/>
          <w:szCs w:val="24"/>
        </w:rPr>
        <w:t xml:space="preserve">uman </w:t>
      </w:r>
      <w:r w:rsidRPr="002E110A">
        <w:rPr>
          <w:rFonts w:ascii="Arial" w:hAnsi="Arial" w:cs="Arial" w:hint="eastAsia"/>
          <w:sz w:val="24"/>
          <w:szCs w:val="24"/>
        </w:rPr>
        <w:t>i</w:t>
      </w:r>
      <w:r w:rsidRPr="002E110A">
        <w:rPr>
          <w:rFonts w:ascii="Arial" w:hAnsi="Arial" w:cs="Arial"/>
          <w:sz w:val="24"/>
          <w:szCs w:val="24"/>
        </w:rPr>
        <w:t xml:space="preserve">mmunodeficiency </w:t>
      </w:r>
      <w:r w:rsidRPr="002E110A">
        <w:rPr>
          <w:rFonts w:ascii="Arial" w:hAnsi="Arial" w:cs="Arial" w:hint="eastAsia"/>
          <w:sz w:val="24"/>
          <w:szCs w:val="24"/>
        </w:rPr>
        <w:t>v</w:t>
      </w:r>
      <w:r w:rsidRPr="002E110A">
        <w:rPr>
          <w:rFonts w:ascii="Arial" w:hAnsi="Arial" w:cs="Arial"/>
          <w:sz w:val="24"/>
          <w:szCs w:val="24"/>
        </w:rPr>
        <w:t>irus</w:t>
      </w:r>
      <w:r>
        <w:rPr>
          <w:rFonts w:ascii="Arial" w:hAnsi="Arial" w:cs="Arial" w:hint="eastAsia"/>
          <w:sz w:val="24"/>
          <w:szCs w:val="24"/>
        </w:rPr>
        <w:t xml:space="preserve">; ARDS, acute respiratory distress syndrome; ECMO, </w:t>
      </w:r>
      <w:r w:rsidRPr="002E110A">
        <w:rPr>
          <w:rFonts w:ascii="Arial" w:hAnsi="Arial" w:cs="Arial"/>
          <w:sz w:val="24"/>
          <w:szCs w:val="24"/>
        </w:rPr>
        <w:t>extracorporeal membrane oxygenation</w:t>
      </w:r>
      <w:r w:rsidRPr="002E110A">
        <w:rPr>
          <w:rFonts w:ascii="Arial" w:hAnsi="Arial" w:cs="Arial" w:hint="eastAsia"/>
          <w:sz w:val="24"/>
          <w:szCs w:val="24"/>
        </w:rPr>
        <w:t>; MV, mechanical ventilation.</w:t>
      </w:r>
      <w:r>
        <w:rPr>
          <w:rFonts w:ascii="Arial" w:hAnsi="Arial" w:cs="Arial" w:hint="eastAsia"/>
          <w:sz w:val="24"/>
          <w:szCs w:val="24"/>
        </w:rPr>
        <w:t xml:space="preserve"> </w:t>
      </w:r>
    </w:p>
    <w:p w14:paraId="62670565" w14:textId="77777777" w:rsidR="00692DFD" w:rsidRDefault="00692DFD" w:rsidP="00692DF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07D26C3" w14:textId="430673C6" w:rsidR="005F2774" w:rsidRPr="00C47896" w:rsidRDefault="00A726EE" w:rsidP="00692DFD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0399A">
        <w:rPr>
          <w:rFonts w:ascii="Arial" w:hAnsi="Arial" w:cs="Arial" w:hint="eastAsia"/>
          <w:b/>
          <w:bCs/>
          <w:sz w:val="24"/>
          <w:szCs w:val="24"/>
        </w:rPr>
        <w:t>S</w:t>
      </w:r>
      <w:r w:rsidR="001426FA">
        <w:rPr>
          <w:rFonts w:ascii="Arial" w:hAnsi="Arial" w:cs="Arial" w:hint="eastAsia"/>
          <w:b/>
          <w:bCs/>
          <w:sz w:val="24"/>
          <w:szCs w:val="24"/>
        </w:rPr>
        <w:t>4</w:t>
      </w:r>
      <w:r w:rsidR="00C47896" w:rsidRPr="00C47896"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bookmarkStart w:id="1" w:name="_Hlk166424659"/>
      <w:r w:rsidR="00C47896" w:rsidRPr="00C47896">
        <w:rPr>
          <w:rFonts w:ascii="Arial" w:hAnsi="Arial" w:cs="Arial" w:hint="eastAsia"/>
          <w:b/>
          <w:bCs/>
          <w:sz w:val="24"/>
          <w:szCs w:val="24"/>
        </w:rPr>
        <w:t xml:space="preserve">Absolute </w:t>
      </w:r>
      <w:r w:rsidR="00C47896" w:rsidRPr="00C47896">
        <w:rPr>
          <w:rFonts w:ascii="Arial" w:hAnsi="Arial" w:cs="Arial"/>
          <w:b/>
          <w:bCs/>
          <w:sz w:val="24"/>
          <w:szCs w:val="24"/>
        </w:rPr>
        <w:t>standardized</w:t>
      </w:r>
      <w:r w:rsidR="00C47896" w:rsidRPr="00C47896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C47896" w:rsidRPr="00C47896">
        <w:rPr>
          <w:rFonts w:ascii="Arial" w:hAnsi="Arial" w:cs="Arial"/>
          <w:b/>
          <w:bCs/>
          <w:sz w:val="24"/>
          <w:szCs w:val="24"/>
        </w:rPr>
        <w:t>difference</w:t>
      </w:r>
      <w:r w:rsidR="00C47896" w:rsidRPr="00C47896">
        <w:rPr>
          <w:rFonts w:ascii="Arial" w:hAnsi="Arial" w:cs="Arial" w:hint="eastAsia"/>
          <w:b/>
          <w:bCs/>
          <w:sz w:val="24"/>
          <w:szCs w:val="24"/>
        </w:rPr>
        <w:t xml:space="preserve">s of covariate </w:t>
      </w:r>
      <w:r w:rsidR="00867624">
        <w:rPr>
          <w:rFonts w:ascii="Arial" w:hAnsi="Arial" w:cs="Arial" w:hint="eastAsia"/>
          <w:b/>
          <w:bCs/>
          <w:sz w:val="24"/>
          <w:szCs w:val="24"/>
        </w:rPr>
        <w:t>for</w:t>
      </w:r>
      <w:r w:rsidR="00C47896" w:rsidRPr="00C47896">
        <w:rPr>
          <w:rFonts w:ascii="Arial" w:hAnsi="Arial" w:cs="Arial" w:hint="eastAsia"/>
          <w:b/>
          <w:bCs/>
          <w:sz w:val="24"/>
          <w:szCs w:val="24"/>
        </w:rPr>
        <w:t xml:space="preserve"> IPTW </w:t>
      </w:r>
      <w:r w:rsidR="00867624">
        <w:rPr>
          <w:rFonts w:ascii="Arial" w:hAnsi="Arial" w:cs="Arial" w:hint="eastAsia"/>
          <w:b/>
          <w:bCs/>
          <w:sz w:val="24"/>
          <w:szCs w:val="24"/>
        </w:rPr>
        <w:t>analysis</w:t>
      </w:r>
      <w:bookmarkEnd w:id="1"/>
      <w:r w:rsidR="00F24477">
        <w:rPr>
          <w:rFonts w:ascii="Arial" w:hAnsi="Arial" w:cs="Arial" w:hint="eastAsia"/>
          <w:b/>
          <w:bCs/>
          <w:sz w:val="24"/>
          <w:szCs w:val="24"/>
        </w:rPr>
        <w:t>.</w:t>
      </w:r>
    </w:p>
    <w:tbl>
      <w:tblPr>
        <w:tblW w:w="10773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498"/>
        <w:gridCol w:w="1275"/>
      </w:tblGrid>
      <w:tr w:rsidR="005912D1" w:rsidRPr="00AB0DB5" w14:paraId="51AE15D5" w14:textId="77777777" w:rsidTr="002E110A">
        <w:trPr>
          <w:trHeight w:val="552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D3D84" w14:textId="38F7745F" w:rsidR="005912D1" w:rsidRPr="00AB0DB5" w:rsidRDefault="005912D1" w:rsidP="00C478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60A18" w14:textId="77777777" w:rsidR="005912D1" w:rsidRPr="00AB0DB5" w:rsidRDefault="005912D1" w:rsidP="00475C05">
            <w:pPr>
              <w:widowControl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B0DB5">
              <w:rPr>
                <w:rFonts w:ascii="Arial" w:eastAsia="Arial" w:hAnsi="Arial" w:cs="Arial"/>
                <w:sz w:val="24"/>
                <w:szCs w:val="24"/>
              </w:rPr>
              <w:t>ASD</w:t>
            </w:r>
          </w:p>
        </w:tc>
      </w:tr>
      <w:tr w:rsidR="00C47896" w:rsidRPr="00AB0DB5" w14:paraId="4961744A" w14:textId="77777777" w:rsidTr="002E110A">
        <w:trPr>
          <w:trHeight w:val="340"/>
        </w:trPr>
        <w:tc>
          <w:tcPr>
            <w:tcW w:w="9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88616D" w14:textId="4228382D" w:rsidR="00C47896" w:rsidRPr="005912D1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CA07" w14:textId="6276B0E5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2928F5C8" w14:textId="77777777" w:rsidTr="002E110A">
        <w:trPr>
          <w:trHeight w:val="340"/>
        </w:trPr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71D90" w14:textId="674C8BDE" w:rsidR="00C47896" w:rsidRPr="005912D1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BCC1" w14:textId="3F28003C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796A4AC3" w14:textId="77777777" w:rsidTr="002E110A">
        <w:trPr>
          <w:trHeight w:val="340"/>
        </w:trPr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9BFF1" w14:textId="7E9E9F82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Body mass inde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F769" w14:textId="50604320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</w:tr>
      <w:tr w:rsidR="00C47896" w:rsidRPr="00AB0DB5" w14:paraId="0734D4D4" w14:textId="77777777" w:rsidTr="002E110A">
        <w:trPr>
          <w:trHeight w:val="340"/>
        </w:trPr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30FF3" w14:textId="6D53A824" w:rsidR="00C47896" w:rsidRPr="005912D1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Emergency admiss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9FBC" w14:textId="5754DEB2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4DC980E5" w14:textId="77777777" w:rsidTr="002E110A">
        <w:trPr>
          <w:trHeight w:val="340"/>
        </w:trPr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5814A" w14:textId="188D4D9B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mbulance us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9A70" w14:textId="6688EAD8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7BFEE64B" w14:textId="77777777" w:rsidTr="002E110A">
        <w:trPr>
          <w:trHeight w:val="340"/>
        </w:trPr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2B299" w14:textId="590814FE" w:rsidR="00C47896" w:rsidRPr="005912D1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0BA2" w14:textId="6081930E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C47896" w:rsidRPr="00AB0DB5" w14:paraId="62C1E484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D2E6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Bacterial 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D841" w14:textId="45B654C9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C47896" w:rsidRPr="00AB0DB5" w14:paraId="2A86024C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90EB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Interstitial 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30FC" w14:textId="5D3367B3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1EC6E055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F3C6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R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B26D" w14:textId="55B46F40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C47896" w:rsidRPr="00AB0DB5" w14:paraId="7D2EE976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E376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llerg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2269" w14:textId="1A28262F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C47896" w:rsidRPr="00AB0DB5" w14:paraId="6E2F1611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5379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Viral 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9508" w14:textId="66AE7D8F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04C288AF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72EE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Tubercul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FB7B" w14:textId="4BC07363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0226F94C" w14:textId="77777777" w:rsidTr="002E110A">
        <w:trPr>
          <w:trHeight w:val="34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63BD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Mycobacterium avium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E4A9" w14:textId="46546ECC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1FA440DE" w14:textId="77777777" w:rsidTr="002E110A">
        <w:trPr>
          <w:trHeight w:val="340"/>
        </w:trPr>
        <w:tc>
          <w:tcPr>
            <w:tcW w:w="9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367A2E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spergil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77C3" w14:textId="0CD7C7C1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56329DB3" w14:textId="77777777" w:rsidTr="002E110A">
        <w:trPr>
          <w:trHeight w:val="340"/>
        </w:trPr>
        <w:tc>
          <w:tcPr>
            <w:tcW w:w="949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5953FF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Pneumocystis pneumoni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C7934" w14:textId="37A42F59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089E5422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6ED8C5C0" w14:textId="77777777" w:rsidR="00C47896" w:rsidRPr="00C47896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Any pneumonia or bronchit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7FA68" w14:textId="4FB450C0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C47896" w:rsidRPr="00AB0DB5" w14:paraId="09FE0313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3D0E42A4" w14:textId="5506249A" w:rsidR="00C47896" w:rsidRPr="005912D1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>Vaso</w:t>
            </w:r>
            <w:r>
              <w:rPr>
                <w:rFonts w:ascii="Arial" w:hAnsi="Arial" w:cs="Arial" w:hint="eastAsia"/>
                <w:sz w:val="24"/>
                <w:szCs w:val="24"/>
              </w:rPr>
              <w:t>pressors on MV day 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4F8EB" w14:textId="09347467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47896" w:rsidRPr="00AB0DB5" w14:paraId="16B9584B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70C8B01D" w14:textId="767B2345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DB5">
              <w:rPr>
                <w:rFonts w:ascii="Arial" w:hAnsi="Arial" w:cs="Arial"/>
                <w:sz w:val="24"/>
                <w:szCs w:val="24"/>
              </w:rPr>
              <w:t xml:space="preserve">ECMO </w:t>
            </w:r>
            <w:r>
              <w:rPr>
                <w:rFonts w:ascii="Arial" w:hAnsi="Arial" w:cs="Arial" w:hint="eastAsia"/>
                <w:sz w:val="24"/>
                <w:szCs w:val="24"/>
              </w:rPr>
              <w:t>on MV day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66FA" w14:textId="233D9A3C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</w:tr>
      <w:tr w:rsidR="00C47896" w:rsidRPr="00AB0DB5" w14:paraId="23E90EF0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3071C2E1" w14:textId="622B73C5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Myocardial infar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EF7B" w14:textId="017AA851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2087AA7A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38C14C0E" w14:textId="74970F1B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8FAC" w14:textId="69377DEB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10CB6C00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1FA1EC7C" w14:textId="3BBE5180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Peripheral vascula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0CD8" w14:textId="34BED987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535835AE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44442F58" w14:textId="10DF5401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2474" w14:textId="1615D654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6AD3F6AE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669ED57D" w14:textId="24118B47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1232" w14:textId="3623CB74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02E07220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7F4DB2CA" w14:textId="683C348F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Chronic pulmonar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E4A5" w14:textId="1640DFB5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5</w:t>
            </w:r>
          </w:p>
        </w:tc>
      </w:tr>
      <w:tr w:rsidR="00C47896" w:rsidRPr="00AB0DB5" w14:paraId="54D53A7F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0F3EC2C7" w14:textId="2497E1A0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Rheumatologic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FF9E" w14:textId="55F39A94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7962F0DB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269EDF4A" w14:textId="24986696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Peptic ulce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CF3C" w14:textId="244B5AC0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26E26B83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3D229053" w14:textId="0960E1FA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Mild live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8E13" w14:textId="79E530B1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0A4535CB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6656EF68" w14:textId="2EE9753C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Diabetes without chronic complic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5AC0" w14:textId="6916505A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6EC236FD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13C2D88A" w14:textId="282B5F3D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Diabetes with chronic complic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D08B" w14:textId="0B80BF9D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0EF742A4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3A27D6C8" w14:textId="23148F86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Hemiplegia or parapleg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821C" w14:textId="6D6EC2BA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4789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C47896" w:rsidRPr="00AB0DB5" w14:paraId="6572F84C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77EE8A93" w14:textId="3EF52D19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Renal disease</w:t>
            </w:r>
            <w:bookmarkStart w:id="2" w:name="_GoBack"/>
            <w:bookmarkEnd w:id="2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472569" w14:textId="1F34C2E1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5C869AEE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09F9E53D" w14:textId="10BFF1BD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Any malignancy, including lymphoma and leukemia,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5912D1">
              <w:rPr>
                <w:rFonts w:ascii="Arial" w:hAnsi="Arial" w:cs="Arial"/>
                <w:sz w:val="24"/>
                <w:szCs w:val="24"/>
              </w:rPr>
              <w:t>except malignant neoplasm of sk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FD05" w14:textId="4624F613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1A348E73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7DFB0C2E" w14:textId="6F0F49C3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Moderate or severe liver disea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F3A19" w14:textId="1301038F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2C91911A" w14:textId="77777777" w:rsidTr="002E110A">
        <w:trPr>
          <w:trHeight w:val="340"/>
        </w:trPr>
        <w:tc>
          <w:tcPr>
            <w:tcW w:w="9498" w:type="dxa"/>
            <w:vAlign w:val="center"/>
          </w:tcPr>
          <w:p w14:paraId="0BF5EA67" w14:textId="2F1CD0A0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Metastatic solid cance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E3AC5" w14:textId="28F23175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47896" w:rsidRPr="00AB0DB5" w14:paraId="0BF59018" w14:textId="77777777" w:rsidTr="002E110A">
        <w:trPr>
          <w:trHeight w:val="340"/>
        </w:trPr>
        <w:tc>
          <w:tcPr>
            <w:tcW w:w="9498" w:type="dxa"/>
            <w:tcBorders>
              <w:bottom w:val="single" w:sz="4" w:space="0" w:color="auto"/>
            </w:tcBorders>
            <w:vAlign w:val="center"/>
          </w:tcPr>
          <w:p w14:paraId="53F90EDD" w14:textId="613C361A" w:rsidR="00C47896" w:rsidRPr="00AB0DB5" w:rsidRDefault="00C47896" w:rsidP="00C4789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912D1">
              <w:rPr>
                <w:rFonts w:ascii="Arial" w:hAnsi="Arial" w:cs="Arial"/>
                <w:sz w:val="24"/>
                <w:szCs w:val="24"/>
              </w:rPr>
              <w:t>AIDS/HI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C0417" w14:textId="6E602B4B" w:rsidR="00C47896" w:rsidRPr="00AB0DB5" w:rsidRDefault="00C47896" w:rsidP="00C4789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896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</w:tbl>
    <w:p w14:paraId="1EA1B37E" w14:textId="2B6F0B12" w:rsidR="005F2774" w:rsidRPr="002E110A" w:rsidRDefault="002E110A" w:rsidP="00692DFD">
      <w:pPr>
        <w:widowControl/>
        <w:jc w:val="left"/>
      </w:pPr>
      <w:r>
        <w:rPr>
          <w:rFonts w:ascii="Arial" w:hAnsi="Arial" w:cs="Arial" w:hint="eastAsia"/>
          <w:sz w:val="24"/>
          <w:szCs w:val="24"/>
        </w:rPr>
        <w:t xml:space="preserve">ARDS, acute respiratory distress syndrome; </w:t>
      </w:r>
      <w:r w:rsidRPr="002E110A">
        <w:rPr>
          <w:rFonts w:ascii="Arial" w:hAnsi="Arial" w:cs="Arial" w:hint="eastAsia"/>
          <w:sz w:val="24"/>
          <w:szCs w:val="24"/>
        </w:rPr>
        <w:t>MV, mechanical ventilation</w:t>
      </w:r>
      <w:r>
        <w:rPr>
          <w:rFonts w:ascii="Arial" w:hAnsi="Arial" w:cs="Arial" w:hint="eastAsia"/>
          <w:sz w:val="24"/>
          <w:szCs w:val="24"/>
        </w:rPr>
        <w:t>;</w:t>
      </w:r>
      <w:r w:rsidRPr="002E110A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ECMO, </w:t>
      </w:r>
      <w:r w:rsidRPr="002E110A">
        <w:rPr>
          <w:rFonts w:ascii="Arial" w:hAnsi="Arial" w:cs="Arial"/>
          <w:sz w:val="24"/>
          <w:szCs w:val="24"/>
        </w:rPr>
        <w:t>extracorporeal membrane oxygenation</w:t>
      </w:r>
      <w:r w:rsidRPr="002E110A">
        <w:rPr>
          <w:rFonts w:ascii="Arial" w:hAnsi="Arial" w:cs="Arial" w:hint="eastAsia"/>
          <w:sz w:val="24"/>
          <w:szCs w:val="24"/>
        </w:rPr>
        <w:t>;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E110A">
        <w:rPr>
          <w:rFonts w:ascii="Arial" w:hAnsi="Arial" w:cs="Arial"/>
          <w:sz w:val="24"/>
          <w:szCs w:val="24"/>
        </w:rPr>
        <w:t>AIDS</w:t>
      </w:r>
      <w:r>
        <w:rPr>
          <w:rFonts w:ascii="Arial" w:hAnsi="Arial" w:cs="Arial" w:hint="eastAsia"/>
          <w:sz w:val="24"/>
          <w:szCs w:val="24"/>
        </w:rPr>
        <w:t>,</w:t>
      </w:r>
      <w:r w:rsidRPr="002E110A">
        <w:rPr>
          <w:rFonts w:ascii="Arial" w:hAnsi="Arial" w:cs="Arial" w:hint="eastAsia"/>
          <w:sz w:val="24"/>
          <w:szCs w:val="24"/>
        </w:rPr>
        <w:t xml:space="preserve"> a</w:t>
      </w:r>
      <w:r w:rsidRPr="002E110A">
        <w:rPr>
          <w:rFonts w:ascii="Arial" w:hAnsi="Arial" w:cs="Arial"/>
          <w:sz w:val="24"/>
          <w:szCs w:val="24"/>
        </w:rPr>
        <w:t>cquired Immunodeficiency Syndrome</w:t>
      </w:r>
      <w:r>
        <w:rPr>
          <w:rFonts w:ascii="Arial" w:hAnsi="Arial" w:cs="Arial" w:hint="eastAsia"/>
          <w:sz w:val="24"/>
          <w:szCs w:val="24"/>
        </w:rPr>
        <w:t>;</w:t>
      </w:r>
      <w:r w:rsidRPr="002E110A">
        <w:rPr>
          <w:rFonts w:ascii="Arial" w:hAnsi="Arial" w:cs="Arial" w:hint="eastAsia"/>
          <w:sz w:val="24"/>
          <w:szCs w:val="24"/>
        </w:rPr>
        <w:t xml:space="preserve"> HIV, h</w:t>
      </w:r>
      <w:r w:rsidRPr="002E110A">
        <w:rPr>
          <w:rFonts w:ascii="Arial" w:hAnsi="Arial" w:cs="Arial"/>
          <w:sz w:val="24"/>
          <w:szCs w:val="24"/>
        </w:rPr>
        <w:t xml:space="preserve">uman </w:t>
      </w:r>
      <w:r w:rsidRPr="002E110A">
        <w:rPr>
          <w:rFonts w:ascii="Arial" w:hAnsi="Arial" w:cs="Arial" w:hint="eastAsia"/>
          <w:sz w:val="24"/>
          <w:szCs w:val="24"/>
        </w:rPr>
        <w:t>i</w:t>
      </w:r>
      <w:r w:rsidRPr="002E110A">
        <w:rPr>
          <w:rFonts w:ascii="Arial" w:hAnsi="Arial" w:cs="Arial"/>
          <w:sz w:val="24"/>
          <w:szCs w:val="24"/>
        </w:rPr>
        <w:t xml:space="preserve">mmunodeficiency </w:t>
      </w:r>
      <w:r w:rsidRPr="002E110A">
        <w:rPr>
          <w:rFonts w:ascii="Arial" w:hAnsi="Arial" w:cs="Arial" w:hint="eastAsia"/>
          <w:sz w:val="24"/>
          <w:szCs w:val="24"/>
        </w:rPr>
        <w:t>v</w:t>
      </w:r>
      <w:r w:rsidRPr="002E110A">
        <w:rPr>
          <w:rFonts w:ascii="Arial" w:hAnsi="Arial" w:cs="Arial"/>
          <w:sz w:val="24"/>
          <w:szCs w:val="24"/>
        </w:rPr>
        <w:t>irus</w:t>
      </w:r>
      <w:r>
        <w:rPr>
          <w:rFonts w:ascii="Arial" w:hAnsi="Arial" w:cs="Arial" w:hint="eastAsia"/>
          <w:sz w:val="24"/>
          <w:szCs w:val="24"/>
        </w:rPr>
        <w:t>.</w:t>
      </w:r>
    </w:p>
    <w:p w14:paraId="4A59B41D" w14:textId="77777777" w:rsidR="00C47896" w:rsidRDefault="00C47896">
      <w:pPr>
        <w:widowControl/>
        <w:jc w:val="left"/>
        <w:rPr>
          <w:rFonts w:ascii="Arial" w:eastAsia="MS Mincho" w:hAnsi="Arial" w:cs="Arial"/>
          <w:b/>
          <w:sz w:val="24"/>
          <w:szCs w:val="24"/>
        </w:rPr>
      </w:pPr>
      <w:r>
        <w:rPr>
          <w:rFonts w:ascii="Arial" w:eastAsia="MS Mincho" w:hAnsi="Arial" w:cs="Arial"/>
          <w:b/>
          <w:sz w:val="24"/>
          <w:szCs w:val="24"/>
        </w:rPr>
        <w:br w:type="page"/>
      </w:r>
    </w:p>
    <w:p w14:paraId="0BC52E8D" w14:textId="66721E6F" w:rsidR="00C47896" w:rsidRPr="00867624" w:rsidRDefault="00A726EE" w:rsidP="0086762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0399A">
        <w:rPr>
          <w:rFonts w:ascii="Arial" w:hAnsi="Arial" w:cs="Arial" w:hint="eastAsia"/>
          <w:b/>
          <w:bCs/>
          <w:sz w:val="24"/>
          <w:szCs w:val="24"/>
        </w:rPr>
        <w:t>S</w:t>
      </w:r>
      <w:r w:rsidR="001426FA">
        <w:rPr>
          <w:rFonts w:ascii="Arial" w:eastAsia="MS Mincho" w:hAnsi="Arial" w:cs="Arial" w:hint="eastAsia"/>
          <w:b/>
          <w:sz w:val="24"/>
          <w:szCs w:val="24"/>
        </w:rPr>
        <w:t>5</w:t>
      </w:r>
      <w:r w:rsidR="00C47896" w:rsidRPr="0072555C">
        <w:rPr>
          <w:rFonts w:ascii="Arial" w:eastAsia="MS Mincho" w:hAnsi="Arial" w:cs="Arial"/>
          <w:b/>
          <w:sz w:val="24"/>
          <w:szCs w:val="24"/>
        </w:rPr>
        <w:t xml:space="preserve">: </w:t>
      </w:r>
      <w:r w:rsidR="00867624">
        <w:rPr>
          <w:rFonts w:ascii="Arial" w:eastAsia="MS Mincho" w:hAnsi="Arial" w:cs="Arial" w:hint="eastAsia"/>
          <w:b/>
          <w:sz w:val="24"/>
          <w:szCs w:val="24"/>
        </w:rPr>
        <w:t xml:space="preserve">Result of </w:t>
      </w:r>
      <w:r w:rsidR="002E110A" w:rsidRPr="002E110A">
        <w:rPr>
          <w:rFonts w:ascii="Arial" w:hAnsi="Arial" w:cs="Arial"/>
          <w:b/>
          <w:bCs/>
          <w:sz w:val="24"/>
          <w:szCs w:val="24"/>
        </w:rPr>
        <w:t>inverse probability of treatment weighting</w:t>
      </w:r>
      <w:r w:rsidR="00867624" w:rsidRPr="00C47896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67624">
        <w:rPr>
          <w:rFonts w:ascii="Arial" w:hAnsi="Arial" w:cs="Arial" w:hint="eastAsia"/>
          <w:b/>
          <w:bCs/>
          <w:sz w:val="24"/>
          <w:szCs w:val="24"/>
        </w:rPr>
        <w:t>analysis for hospital mortality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528"/>
        <w:gridCol w:w="1276"/>
      </w:tblGrid>
      <w:tr w:rsidR="00C47896" w:rsidRPr="0072555C" w14:paraId="761F24B0" w14:textId="77777777" w:rsidTr="002E110A">
        <w:trPr>
          <w:trHeight w:val="45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79ACF" w14:textId="08383DCD" w:rsidR="00C47896" w:rsidRPr="002E110A" w:rsidRDefault="00C47896" w:rsidP="00475C0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ACAE5" w14:textId="5F4E0E7C" w:rsidR="00C47896" w:rsidRPr="002E110A" w:rsidRDefault="002E110A" w:rsidP="00475C05">
            <w:pPr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7581A">
              <w:rPr>
                <w:rFonts w:ascii="Arial" w:eastAsia="MS PGothic" w:hAnsi="Arial" w:cs="Arial"/>
                <w:kern w:val="0"/>
                <w:sz w:val="24"/>
                <w:szCs w:val="24"/>
              </w:rPr>
              <w:t>Adjusted odds ratio (95</w:t>
            </w:r>
            <w:r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% confidence interval</w:t>
            </w:r>
            <w:r w:rsidRPr="0067581A">
              <w:rPr>
                <w:rFonts w:ascii="Arial" w:eastAsia="MS PGothic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688E9" w14:textId="56D75780" w:rsidR="00C47896" w:rsidRPr="002E110A" w:rsidRDefault="00854809" w:rsidP="00475C05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P </w:t>
            </w:r>
            <w:r w:rsidR="00C47896" w:rsidRPr="002E110A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</w:tr>
      <w:tr w:rsidR="00C47896" w:rsidRPr="0072555C" w14:paraId="3362D957" w14:textId="77777777" w:rsidTr="002E110A">
        <w:trPr>
          <w:trHeight w:val="45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F702C" w14:textId="77777777" w:rsidR="00C47896" w:rsidRPr="002E110A" w:rsidRDefault="00C47896" w:rsidP="00475C05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2E110A">
              <w:rPr>
                <w:rFonts w:ascii="Arial" w:hAnsi="Arial" w:cs="Arial"/>
                <w:sz w:val="24"/>
                <w:szCs w:val="24"/>
              </w:rPr>
              <w:t>Board-certified facility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F01C1" w14:textId="16459527" w:rsidR="00C47896" w:rsidRPr="002E110A" w:rsidRDefault="00C47896" w:rsidP="00475C05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2E110A">
              <w:rPr>
                <w:rFonts w:ascii="Arial" w:hAnsi="Arial" w:cs="Arial"/>
                <w:sz w:val="24"/>
                <w:szCs w:val="24"/>
              </w:rPr>
              <w:t>0.7</w:t>
            </w:r>
            <w:r w:rsidRPr="002E110A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2E110A">
              <w:rPr>
                <w:rFonts w:ascii="Arial" w:hAnsi="Arial" w:cs="Arial"/>
                <w:sz w:val="24"/>
                <w:szCs w:val="24"/>
              </w:rPr>
              <w:t xml:space="preserve"> (0.7</w:t>
            </w:r>
            <w:r w:rsidRPr="002E110A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2E110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54809">
              <w:rPr>
                <w:rFonts w:ascii="Arial" w:hAnsi="Arial" w:cs="Arial" w:hint="eastAsia"/>
                <w:sz w:val="24"/>
                <w:szCs w:val="24"/>
              </w:rPr>
              <w:t>to</w:t>
            </w:r>
            <w:r w:rsidRPr="002E110A">
              <w:rPr>
                <w:rFonts w:ascii="Arial" w:hAnsi="Arial" w:cs="Arial"/>
                <w:sz w:val="24"/>
                <w:szCs w:val="24"/>
              </w:rPr>
              <w:t xml:space="preserve"> 0.7</w:t>
            </w:r>
            <w:r w:rsidRPr="002E110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2E110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324AE" w14:textId="77777777" w:rsidR="00C47896" w:rsidRPr="002E110A" w:rsidRDefault="00C47896" w:rsidP="00475C05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E110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24B340AF" w14:textId="32A5A8CC" w:rsidR="00F24477" w:rsidRDefault="00F24477" w:rsidP="00692DFD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849790C" w14:textId="0624141D" w:rsidR="004528CD" w:rsidRDefault="004528C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FEB62F" w14:textId="66159E98" w:rsidR="004528CD" w:rsidRDefault="004528CD" w:rsidP="004528CD">
      <w:pPr>
        <w:widowControl/>
        <w:jc w:val="left"/>
        <w:rPr>
          <w:rFonts w:ascii="Arial" w:hAnsi="Arial" w:cs="Arial"/>
          <w:sz w:val="24"/>
          <w:szCs w:val="24"/>
        </w:rPr>
      </w:pPr>
      <w:r w:rsidRPr="00F24477">
        <w:rPr>
          <w:rFonts w:ascii="Arial" w:hAnsi="Arial" w:cs="Arial" w:hint="eastAsia"/>
          <w:b/>
          <w:bCs/>
          <w:sz w:val="24"/>
          <w:szCs w:val="24"/>
        </w:rPr>
        <w:t xml:space="preserve">Figure </w:t>
      </w:r>
      <w:r w:rsidR="00D0399A">
        <w:rPr>
          <w:rFonts w:ascii="Arial" w:hAnsi="Arial" w:cs="Arial" w:hint="eastAsia"/>
          <w:b/>
          <w:bCs/>
          <w:sz w:val="24"/>
          <w:szCs w:val="24"/>
        </w:rPr>
        <w:t>S</w:t>
      </w:r>
      <w:r w:rsidRPr="00F24477">
        <w:rPr>
          <w:rFonts w:ascii="Arial" w:hAnsi="Arial" w:cs="Arial" w:hint="eastAsia"/>
          <w:b/>
          <w:bCs/>
          <w:sz w:val="24"/>
          <w:szCs w:val="24"/>
        </w:rPr>
        <w:t xml:space="preserve">1: </w:t>
      </w:r>
      <w:r w:rsidRPr="00F24477">
        <w:rPr>
          <w:rFonts w:ascii="Arial" w:hAnsi="Arial" w:cs="Arial"/>
          <w:b/>
          <w:bCs/>
          <w:sz w:val="24"/>
          <w:szCs w:val="24"/>
        </w:rPr>
        <w:t>Distributional balance for Propensity score</w:t>
      </w:r>
      <w:r w:rsidR="00F310DC">
        <w:rPr>
          <w:rFonts w:ascii="Arial" w:hAnsi="Arial" w:cs="Arial" w:hint="eastAsia"/>
          <w:b/>
          <w:bCs/>
          <w:sz w:val="24"/>
          <w:szCs w:val="24"/>
        </w:rPr>
        <w:t xml:space="preserve"> before and after matching</w:t>
      </w:r>
    </w:p>
    <w:p w14:paraId="3EA0096F" w14:textId="77777777" w:rsidR="004528CD" w:rsidRPr="00F24477" w:rsidRDefault="004528CD" w:rsidP="004528CD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1244F30" w14:textId="3E075F9E" w:rsidR="00F24477" w:rsidRDefault="004528C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F615BD0" wp14:editId="241FA452">
            <wp:extent cx="6324600" cy="4598530"/>
            <wp:effectExtent l="0" t="0" r="0" b="0"/>
            <wp:docPr id="1191302535" name="図 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302535" name="図 3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108" cy="462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4477" w:rsidSect="00986D6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DF67F" w14:textId="77777777" w:rsidR="00D56B97" w:rsidRDefault="00D56B97">
      <w:r>
        <w:separator/>
      </w:r>
    </w:p>
  </w:endnote>
  <w:endnote w:type="continuationSeparator" w:id="0">
    <w:p w14:paraId="7B7CF170" w14:textId="77777777" w:rsidR="00D56B97" w:rsidRDefault="00D5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9430199"/>
      <w:docPartObj>
        <w:docPartGallery w:val="Page Numbers (Bottom of Page)"/>
        <w:docPartUnique/>
      </w:docPartObj>
    </w:sdtPr>
    <w:sdtEndPr/>
    <w:sdtContent>
      <w:p w14:paraId="7B671E0C" w14:textId="2AC6DC63" w:rsidR="00D20996" w:rsidRDefault="00D209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3570D48" w14:textId="77777777" w:rsidR="00D20996" w:rsidRDefault="00D209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0B1097" w14:textId="77777777" w:rsidR="00D56B97" w:rsidRDefault="00D56B97">
      <w:r>
        <w:separator/>
      </w:r>
    </w:p>
  </w:footnote>
  <w:footnote w:type="continuationSeparator" w:id="0">
    <w:p w14:paraId="1B4ABB7F" w14:textId="77777777" w:rsidR="00D56B97" w:rsidRDefault="00D56B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D8C344" w14:textId="77777777" w:rsidR="005C0A3D" w:rsidRDefault="005C0A3D">
    <w:pPr>
      <w:pStyle w:val="Header"/>
    </w:pPr>
  </w:p>
  <w:p w14:paraId="6DC7D28E" w14:textId="77777777" w:rsidR="005C0A3D" w:rsidRDefault="005C0A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E105F4"/>
    <w:multiLevelType w:val="hybridMultilevel"/>
    <w:tmpl w:val="3D404DDE"/>
    <w:lvl w:ilvl="0" w:tplc="76C61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89619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5E1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EC023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720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3A0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1ED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10B9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0C3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58C845AD"/>
    <w:multiLevelType w:val="multilevel"/>
    <w:tmpl w:val="8DB86D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5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90"/>
    <w:rsid w:val="0000372B"/>
    <w:rsid w:val="00003AEF"/>
    <w:rsid w:val="000073E2"/>
    <w:rsid w:val="0000754E"/>
    <w:rsid w:val="00007695"/>
    <w:rsid w:val="0001057F"/>
    <w:rsid w:val="00012002"/>
    <w:rsid w:val="000213F2"/>
    <w:rsid w:val="000224BD"/>
    <w:rsid w:val="0002328C"/>
    <w:rsid w:val="00023F4E"/>
    <w:rsid w:val="000248C0"/>
    <w:rsid w:val="000257FB"/>
    <w:rsid w:val="00035DC4"/>
    <w:rsid w:val="00041837"/>
    <w:rsid w:val="0004559E"/>
    <w:rsid w:val="00045C27"/>
    <w:rsid w:val="000474D8"/>
    <w:rsid w:val="00047647"/>
    <w:rsid w:val="00051AE2"/>
    <w:rsid w:val="00052452"/>
    <w:rsid w:val="00054380"/>
    <w:rsid w:val="00055BE0"/>
    <w:rsid w:val="00055F9F"/>
    <w:rsid w:val="00056174"/>
    <w:rsid w:val="0005697E"/>
    <w:rsid w:val="00057960"/>
    <w:rsid w:val="00062AA1"/>
    <w:rsid w:val="00063F75"/>
    <w:rsid w:val="0007406B"/>
    <w:rsid w:val="000750E8"/>
    <w:rsid w:val="00075E04"/>
    <w:rsid w:val="0008034B"/>
    <w:rsid w:val="0008108F"/>
    <w:rsid w:val="00082183"/>
    <w:rsid w:val="00093632"/>
    <w:rsid w:val="0009441A"/>
    <w:rsid w:val="0009643C"/>
    <w:rsid w:val="000A0A4A"/>
    <w:rsid w:val="000A1B5B"/>
    <w:rsid w:val="000A23BA"/>
    <w:rsid w:val="000A249A"/>
    <w:rsid w:val="000A2ADD"/>
    <w:rsid w:val="000B374A"/>
    <w:rsid w:val="000B4CF0"/>
    <w:rsid w:val="000B566C"/>
    <w:rsid w:val="000C08C5"/>
    <w:rsid w:val="000C66D2"/>
    <w:rsid w:val="000D5A4A"/>
    <w:rsid w:val="000E0409"/>
    <w:rsid w:val="000F11F0"/>
    <w:rsid w:val="000F25B1"/>
    <w:rsid w:val="000F6236"/>
    <w:rsid w:val="00104104"/>
    <w:rsid w:val="0010554F"/>
    <w:rsid w:val="00110DBA"/>
    <w:rsid w:val="001128DC"/>
    <w:rsid w:val="00123077"/>
    <w:rsid w:val="00124E7C"/>
    <w:rsid w:val="00125562"/>
    <w:rsid w:val="00125EDB"/>
    <w:rsid w:val="0012740A"/>
    <w:rsid w:val="00131F99"/>
    <w:rsid w:val="00133F49"/>
    <w:rsid w:val="0013570F"/>
    <w:rsid w:val="00142455"/>
    <w:rsid w:val="001426FA"/>
    <w:rsid w:val="001457E9"/>
    <w:rsid w:val="001540F3"/>
    <w:rsid w:val="0017173F"/>
    <w:rsid w:val="001769E5"/>
    <w:rsid w:val="00177527"/>
    <w:rsid w:val="00180081"/>
    <w:rsid w:val="00181EA2"/>
    <w:rsid w:val="00183C7E"/>
    <w:rsid w:val="00183E94"/>
    <w:rsid w:val="00186BB4"/>
    <w:rsid w:val="00191232"/>
    <w:rsid w:val="00191A2D"/>
    <w:rsid w:val="00196D51"/>
    <w:rsid w:val="001A0F75"/>
    <w:rsid w:val="001A12CF"/>
    <w:rsid w:val="001C159D"/>
    <w:rsid w:val="001C1801"/>
    <w:rsid w:val="001D3C3E"/>
    <w:rsid w:val="001E7C89"/>
    <w:rsid w:val="001F2313"/>
    <w:rsid w:val="001F708C"/>
    <w:rsid w:val="00202067"/>
    <w:rsid w:val="00204868"/>
    <w:rsid w:val="002118B7"/>
    <w:rsid w:val="00211CC8"/>
    <w:rsid w:val="00213CD3"/>
    <w:rsid w:val="00214E98"/>
    <w:rsid w:val="00215BEE"/>
    <w:rsid w:val="00216EF1"/>
    <w:rsid w:val="002176A9"/>
    <w:rsid w:val="00222313"/>
    <w:rsid w:val="00234DEA"/>
    <w:rsid w:val="00236424"/>
    <w:rsid w:val="00240178"/>
    <w:rsid w:val="00241DEB"/>
    <w:rsid w:val="0024296A"/>
    <w:rsid w:val="0024772C"/>
    <w:rsid w:val="00254183"/>
    <w:rsid w:val="0026346D"/>
    <w:rsid w:val="0027695A"/>
    <w:rsid w:val="00277516"/>
    <w:rsid w:val="00282C89"/>
    <w:rsid w:val="00286849"/>
    <w:rsid w:val="00296EE4"/>
    <w:rsid w:val="002A0A17"/>
    <w:rsid w:val="002A4963"/>
    <w:rsid w:val="002B05FD"/>
    <w:rsid w:val="002B4301"/>
    <w:rsid w:val="002B615C"/>
    <w:rsid w:val="002C4CE1"/>
    <w:rsid w:val="002C6CDC"/>
    <w:rsid w:val="002D3492"/>
    <w:rsid w:val="002D5434"/>
    <w:rsid w:val="002E110A"/>
    <w:rsid w:val="002F0F72"/>
    <w:rsid w:val="00301D05"/>
    <w:rsid w:val="00302A99"/>
    <w:rsid w:val="00302CAD"/>
    <w:rsid w:val="003032D1"/>
    <w:rsid w:val="00304CFE"/>
    <w:rsid w:val="00310B09"/>
    <w:rsid w:val="00330820"/>
    <w:rsid w:val="00331094"/>
    <w:rsid w:val="0033223B"/>
    <w:rsid w:val="003331B7"/>
    <w:rsid w:val="00342F05"/>
    <w:rsid w:val="00343C9C"/>
    <w:rsid w:val="00344A5C"/>
    <w:rsid w:val="00346DC2"/>
    <w:rsid w:val="0035129B"/>
    <w:rsid w:val="00351E59"/>
    <w:rsid w:val="003572BE"/>
    <w:rsid w:val="0035754C"/>
    <w:rsid w:val="00360790"/>
    <w:rsid w:val="00362FF0"/>
    <w:rsid w:val="00364451"/>
    <w:rsid w:val="00366D41"/>
    <w:rsid w:val="00370968"/>
    <w:rsid w:val="00380796"/>
    <w:rsid w:val="003824F5"/>
    <w:rsid w:val="003826D4"/>
    <w:rsid w:val="0038540A"/>
    <w:rsid w:val="00387ABD"/>
    <w:rsid w:val="0039017F"/>
    <w:rsid w:val="00393C68"/>
    <w:rsid w:val="003942D5"/>
    <w:rsid w:val="00394DE6"/>
    <w:rsid w:val="003A1A21"/>
    <w:rsid w:val="003A67FA"/>
    <w:rsid w:val="003A6C21"/>
    <w:rsid w:val="003A7F14"/>
    <w:rsid w:val="003B3D8C"/>
    <w:rsid w:val="003B62B3"/>
    <w:rsid w:val="003C1BD0"/>
    <w:rsid w:val="003D0273"/>
    <w:rsid w:val="003D15A1"/>
    <w:rsid w:val="003D16D3"/>
    <w:rsid w:val="003D2987"/>
    <w:rsid w:val="003D3197"/>
    <w:rsid w:val="003D7813"/>
    <w:rsid w:val="003E25C5"/>
    <w:rsid w:val="003E6460"/>
    <w:rsid w:val="003F73CB"/>
    <w:rsid w:val="004017A5"/>
    <w:rsid w:val="004106CF"/>
    <w:rsid w:val="004106F1"/>
    <w:rsid w:val="00410D2C"/>
    <w:rsid w:val="00412A55"/>
    <w:rsid w:val="0041309D"/>
    <w:rsid w:val="004150B9"/>
    <w:rsid w:val="00416224"/>
    <w:rsid w:val="00416255"/>
    <w:rsid w:val="004247A0"/>
    <w:rsid w:val="00426999"/>
    <w:rsid w:val="004324A6"/>
    <w:rsid w:val="00435ECA"/>
    <w:rsid w:val="004421AB"/>
    <w:rsid w:val="0044481D"/>
    <w:rsid w:val="00446A93"/>
    <w:rsid w:val="00446F19"/>
    <w:rsid w:val="00447E00"/>
    <w:rsid w:val="004528CD"/>
    <w:rsid w:val="00453C5D"/>
    <w:rsid w:val="004541BA"/>
    <w:rsid w:val="004558CC"/>
    <w:rsid w:val="0045764D"/>
    <w:rsid w:val="00461C99"/>
    <w:rsid w:val="00462F81"/>
    <w:rsid w:val="00465B41"/>
    <w:rsid w:val="004722E3"/>
    <w:rsid w:val="00472BB6"/>
    <w:rsid w:val="00476163"/>
    <w:rsid w:val="004763F1"/>
    <w:rsid w:val="00493525"/>
    <w:rsid w:val="00494E38"/>
    <w:rsid w:val="00496BC3"/>
    <w:rsid w:val="00496EE1"/>
    <w:rsid w:val="004B028B"/>
    <w:rsid w:val="004B2AC0"/>
    <w:rsid w:val="004B4382"/>
    <w:rsid w:val="004B6629"/>
    <w:rsid w:val="004C0EF2"/>
    <w:rsid w:val="004C1D86"/>
    <w:rsid w:val="004C2F0D"/>
    <w:rsid w:val="004C3350"/>
    <w:rsid w:val="004C718A"/>
    <w:rsid w:val="004D47C7"/>
    <w:rsid w:val="004E6CE4"/>
    <w:rsid w:val="004E7238"/>
    <w:rsid w:val="004F0C2B"/>
    <w:rsid w:val="005024C7"/>
    <w:rsid w:val="00503F13"/>
    <w:rsid w:val="00511D8A"/>
    <w:rsid w:val="0051490B"/>
    <w:rsid w:val="0052483D"/>
    <w:rsid w:val="00524DB4"/>
    <w:rsid w:val="005256CD"/>
    <w:rsid w:val="00525A24"/>
    <w:rsid w:val="0052627E"/>
    <w:rsid w:val="005352D3"/>
    <w:rsid w:val="00536390"/>
    <w:rsid w:val="005371FF"/>
    <w:rsid w:val="0054218B"/>
    <w:rsid w:val="00543A24"/>
    <w:rsid w:val="00544688"/>
    <w:rsid w:val="0054712E"/>
    <w:rsid w:val="00553238"/>
    <w:rsid w:val="00560017"/>
    <w:rsid w:val="005635C3"/>
    <w:rsid w:val="00577739"/>
    <w:rsid w:val="00582EF9"/>
    <w:rsid w:val="005840EE"/>
    <w:rsid w:val="005912D1"/>
    <w:rsid w:val="005A07B2"/>
    <w:rsid w:val="005B105B"/>
    <w:rsid w:val="005B1459"/>
    <w:rsid w:val="005B305D"/>
    <w:rsid w:val="005B33CC"/>
    <w:rsid w:val="005B34BC"/>
    <w:rsid w:val="005B6982"/>
    <w:rsid w:val="005B6BB3"/>
    <w:rsid w:val="005B73DA"/>
    <w:rsid w:val="005C0A3D"/>
    <w:rsid w:val="005C6A79"/>
    <w:rsid w:val="005D56C3"/>
    <w:rsid w:val="005D5AC1"/>
    <w:rsid w:val="005E6351"/>
    <w:rsid w:val="005F0FE7"/>
    <w:rsid w:val="005F20F7"/>
    <w:rsid w:val="005F2774"/>
    <w:rsid w:val="00603C33"/>
    <w:rsid w:val="00605EAC"/>
    <w:rsid w:val="00610069"/>
    <w:rsid w:val="006206A7"/>
    <w:rsid w:val="006300DB"/>
    <w:rsid w:val="00644A0C"/>
    <w:rsid w:val="00647E2B"/>
    <w:rsid w:val="0065106A"/>
    <w:rsid w:val="00660B8A"/>
    <w:rsid w:val="00661369"/>
    <w:rsid w:val="00661CD5"/>
    <w:rsid w:val="00661F4A"/>
    <w:rsid w:val="00662D29"/>
    <w:rsid w:val="00663413"/>
    <w:rsid w:val="00663B1B"/>
    <w:rsid w:val="0067581A"/>
    <w:rsid w:val="00685618"/>
    <w:rsid w:val="00687088"/>
    <w:rsid w:val="006875E9"/>
    <w:rsid w:val="00692DFD"/>
    <w:rsid w:val="00694979"/>
    <w:rsid w:val="006A159C"/>
    <w:rsid w:val="006A6365"/>
    <w:rsid w:val="006A6E60"/>
    <w:rsid w:val="006B29B7"/>
    <w:rsid w:val="006B3C6D"/>
    <w:rsid w:val="006C0962"/>
    <w:rsid w:val="006C1D07"/>
    <w:rsid w:val="006C4E26"/>
    <w:rsid w:val="006D6402"/>
    <w:rsid w:val="006E0B66"/>
    <w:rsid w:val="006E78E1"/>
    <w:rsid w:val="006F16D0"/>
    <w:rsid w:val="006F427C"/>
    <w:rsid w:val="00706AD9"/>
    <w:rsid w:val="00707172"/>
    <w:rsid w:val="00710E0F"/>
    <w:rsid w:val="00712647"/>
    <w:rsid w:val="00713818"/>
    <w:rsid w:val="007207A0"/>
    <w:rsid w:val="00723338"/>
    <w:rsid w:val="00723383"/>
    <w:rsid w:val="00726113"/>
    <w:rsid w:val="00726C0B"/>
    <w:rsid w:val="00727BB6"/>
    <w:rsid w:val="00734BAA"/>
    <w:rsid w:val="00735F60"/>
    <w:rsid w:val="007431C9"/>
    <w:rsid w:val="007440EF"/>
    <w:rsid w:val="00744279"/>
    <w:rsid w:val="00744A9E"/>
    <w:rsid w:val="00746E63"/>
    <w:rsid w:val="00747175"/>
    <w:rsid w:val="007477E9"/>
    <w:rsid w:val="007528EF"/>
    <w:rsid w:val="007529F8"/>
    <w:rsid w:val="00756FA7"/>
    <w:rsid w:val="00761245"/>
    <w:rsid w:val="00762E79"/>
    <w:rsid w:val="00774781"/>
    <w:rsid w:val="007809B2"/>
    <w:rsid w:val="00783D33"/>
    <w:rsid w:val="007854FB"/>
    <w:rsid w:val="00787435"/>
    <w:rsid w:val="007910B6"/>
    <w:rsid w:val="0079200A"/>
    <w:rsid w:val="00795551"/>
    <w:rsid w:val="0079647C"/>
    <w:rsid w:val="0079704E"/>
    <w:rsid w:val="007A6ECB"/>
    <w:rsid w:val="007B184A"/>
    <w:rsid w:val="007B3B2E"/>
    <w:rsid w:val="007B5732"/>
    <w:rsid w:val="007B6FF9"/>
    <w:rsid w:val="007C078A"/>
    <w:rsid w:val="007C1415"/>
    <w:rsid w:val="007C31AB"/>
    <w:rsid w:val="007C3387"/>
    <w:rsid w:val="007E25A5"/>
    <w:rsid w:val="007E36CF"/>
    <w:rsid w:val="007E5D25"/>
    <w:rsid w:val="007F074F"/>
    <w:rsid w:val="007F2999"/>
    <w:rsid w:val="007F320D"/>
    <w:rsid w:val="007F5E1E"/>
    <w:rsid w:val="007F7401"/>
    <w:rsid w:val="0080016F"/>
    <w:rsid w:val="00803D04"/>
    <w:rsid w:val="008058DC"/>
    <w:rsid w:val="00814960"/>
    <w:rsid w:val="00815B8C"/>
    <w:rsid w:val="00823378"/>
    <w:rsid w:val="00830FEE"/>
    <w:rsid w:val="0083233B"/>
    <w:rsid w:val="00835124"/>
    <w:rsid w:val="0083556C"/>
    <w:rsid w:val="00847000"/>
    <w:rsid w:val="0085092D"/>
    <w:rsid w:val="00851305"/>
    <w:rsid w:val="00854809"/>
    <w:rsid w:val="00854D90"/>
    <w:rsid w:val="00860C5E"/>
    <w:rsid w:val="008612F7"/>
    <w:rsid w:val="00861663"/>
    <w:rsid w:val="008672AE"/>
    <w:rsid w:val="00867624"/>
    <w:rsid w:val="008701AD"/>
    <w:rsid w:val="008712D8"/>
    <w:rsid w:val="00875465"/>
    <w:rsid w:val="00877405"/>
    <w:rsid w:val="00881B7D"/>
    <w:rsid w:val="008852FB"/>
    <w:rsid w:val="00886A26"/>
    <w:rsid w:val="00887657"/>
    <w:rsid w:val="008A1F15"/>
    <w:rsid w:val="008A21CF"/>
    <w:rsid w:val="008A34A9"/>
    <w:rsid w:val="008A3760"/>
    <w:rsid w:val="008A3AA7"/>
    <w:rsid w:val="008C7E9E"/>
    <w:rsid w:val="008D0145"/>
    <w:rsid w:val="008D0766"/>
    <w:rsid w:val="008D0E6D"/>
    <w:rsid w:val="008E0125"/>
    <w:rsid w:val="008F13C2"/>
    <w:rsid w:val="008F497A"/>
    <w:rsid w:val="0090287F"/>
    <w:rsid w:val="00916FBE"/>
    <w:rsid w:val="009301F7"/>
    <w:rsid w:val="00936174"/>
    <w:rsid w:val="009440C1"/>
    <w:rsid w:val="00951377"/>
    <w:rsid w:val="009556BF"/>
    <w:rsid w:val="00957C01"/>
    <w:rsid w:val="009753AA"/>
    <w:rsid w:val="009764A2"/>
    <w:rsid w:val="00986D65"/>
    <w:rsid w:val="00987563"/>
    <w:rsid w:val="00991433"/>
    <w:rsid w:val="00995963"/>
    <w:rsid w:val="009959C0"/>
    <w:rsid w:val="00997659"/>
    <w:rsid w:val="009A3FE9"/>
    <w:rsid w:val="009A4F89"/>
    <w:rsid w:val="009A5172"/>
    <w:rsid w:val="009B3E87"/>
    <w:rsid w:val="009B7706"/>
    <w:rsid w:val="009C7A75"/>
    <w:rsid w:val="009D1EE1"/>
    <w:rsid w:val="009D2E70"/>
    <w:rsid w:val="009D3C3A"/>
    <w:rsid w:val="009D591B"/>
    <w:rsid w:val="009D68EE"/>
    <w:rsid w:val="009D6997"/>
    <w:rsid w:val="009E22E5"/>
    <w:rsid w:val="009E5B90"/>
    <w:rsid w:val="009E7168"/>
    <w:rsid w:val="009F447B"/>
    <w:rsid w:val="009F5D4C"/>
    <w:rsid w:val="009F6E85"/>
    <w:rsid w:val="00A00EAE"/>
    <w:rsid w:val="00A015E5"/>
    <w:rsid w:val="00A033DC"/>
    <w:rsid w:val="00A0366A"/>
    <w:rsid w:val="00A043DB"/>
    <w:rsid w:val="00A0556B"/>
    <w:rsid w:val="00A143B0"/>
    <w:rsid w:val="00A256CF"/>
    <w:rsid w:val="00A3393E"/>
    <w:rsid w:val="00A3630C"/>
    <w:rsid w:val="00A37A0A"/>
    <w:rsid w:val="00A44298"/>
    <w:rsid w:val="00A450F4"/>
    <w:rsid w:val="00A504D4"/>
    <w:rsid w:val="00A51B17"/>
    <w:rsid w:val="00A576C3"/>
    <w:rsid w:val="00A62D6A"/>
    <w:rsid w:val="00A726EE"/>
    <w:rsid w:val="00A73040"/>
    <w:rsid w:val="00A75B62"/>
    <w:rsid w:val="00A76BBE"/>
    <w:rsid w:val="00A81ABF"/>
    <w:rsid w:val="00A82BB5"/>
    <w:rsid w:val="00A83165"/>
    <w:rsid w:val="00A852C7"/>
    <w:rsid w:val="00A86E60"/>
    <w:rsid w:val="00A9200C"/>
    <w:rsid w:val="00A9498F"/>
    <w:rsid w:val="00AA3FC0"/>
    <w:rsid w:val="00AA6139"/>
    <w:rsid w:val="00AB0CAB"/>
    <w:rsid w:val="00AB0DB5"/>
    <w:rsid w:val="00AB2441"/>
    <w:rsid w:val="00AB38BA"/>
    <w:rsid w:val="00AC2BA8"/>
    <w:rsid w:val="00AC54F2"/>
    <w:rsid w:val="00AC5C31"/>
    <w:rsid w:val="00AD1B5B"/>
    <w:rsid w:val="00AD29F6"/>
    <w:rsid w:val="00AD4C76"/>
    <w:rsid w:val="00AE330D"/>
    <w:rsid w:val="00AE386B"/>
    <w:rsid w:val="00AE68B2"/>
    <w:rsid w:val="00AE71D8"/>
    <w:rsid w:val="00AF2374"/>
    <w:rsid w:val="00B120B1"/>
    <w:rsid w:val="00B15D57"/>
    <w:rsid w:val="00B24846"/>
    <w:rsid w:val="00B25EA5"/>
    <w:rsid w:val="00B3065A"/>
    <w:rsid w:val="00B313B3"/>
    <w:rsid w:val="00B35509"/>
    <w:rsid w:val="00B36D51"/>
    <w:rsid w:val="00B371BC"/>
    <w:rsid w:val="00B40117"/>
    <w:rsid w:val="00B424A6"/>
    <w:rsid w:val="00B44978"/>
    <w:rsid w:val="00B4536C"/>
    <w:rsid w:val="00B47782"/>
    <w:rsid w:val="00B50CF6"/>
    <w:rsid w:val="00B612C4"/>
    <w:rsid w:val="00B65C60"/>
    <w:rsid w:val="00B7047E"/>
    <w:rsid w:val="00B775FC"/>
    <w:rsid w:val="00B803D6"/>
    <w:rsid w:val="00B8469E"/>
    <w:rsid w:val="00B91C30"/>
    <w:rsid w:val="00B92283"/>
    <w:rsid w:val="00B93A93"/>
    <w:rsid w:val="00B96E8D"/>
    <w:rsid w:val="00BA4254"/>
    <w:rsid w:val="00BA6A2A"/>
    <w:rsid w:val="00BB0501"/>
    <w:rsid w:val="00BC38A4"/>
    <w:rsid w:val="00BD099C"/>
    <w:rsid w:val="00BD3665"/>
    <w:rsid w:val="00BD55C5"/>
    <w:rsid w:val="00BD607E"/>
    <w:rsid w:val="00BE3DAF"/>
    <w:rsid w:val="00BE5E76"/>
    <w:rsid w:val="00BF0829"/>
    <w:rsid w:val="00BF096A"/>
    <w:rsid w:val="00BF1A0F"/>
    <w:rsid w:val="00BF1BF7"/>
    <w:rsid w:val="00BF30D3"/>
    <w:rsid w:val="00BF44AE"/>
    <w:rsid w:val="00C01912"/>
    <w:rsid w:val="00C01F56"/>
    <w:rsid w:val="00C06872"/>
    <w:rsid w:val="00C070ED"/>
    <w:rsid w:val="00C10DC0"/>
    <w:rsid w:val="00C15475"/>
    <w:rsid w:val="00C205B0"/>
    <w:rsid w:val="00C227E2"/>
    <w:rsid w:val="00C3512E"/>
    <w:rsid w:val="00C36618"/>
    <w:rsid w:val="00C3695C"/>
    <w:rsid w:val="00C408B8"/>
    <w:rsid w:val="00C47896"/>
    <w:rsid w:val="00C50F0F"/>
    <w:rsid w:val="00C567DF"/>
    <w:rsid w:val="00C56EE9"/>
    <w:rsid w:val="00C63104"/>
    <w:rsid w:val="00C6360B"/>
    <w:rsid w:val="00C66D7F"/>
    <w:rsid w:val="00C83D75"/>
    <w:rsid w:val="00C87E06"/>
    <w:rsid w:val="00C90153"/>
    <w:rsid w:val="00C90659"/>
    <w:rsid w:val="00C90D9A"/>
    <w:rsid w:val="00C93741"/>
    <w:rsid w:val="00C97235"/>
    <w:rsid w:val="00CA3E30"/>
    <w:rsid w:val="00CA62C8"/>
    <w:rsid w:val="00CB1BBB"/>
    <w:rsid w:val="00CC3582"/>
    <w:rsid w:val="00CD400C"/>
    <w:rsid w:val="00CD480C"/>
    <w:rsid w:val="00CE19A3"/>
    <w:rsid w:val="00CE6B67"/>
    <w:rsid w:val="00CF073F"/>
    <w:rsid w:val="00CF09F6"/>
    <w:rsid w:val="00CF0A61"/>
    <w:rsid w:val="00CF2A58"/>
    <w:rsid w:val="00CF5F54"/>
    <w:rsid w:val="00D0399A"/>
    <w:rsid w:val="00D07A0E"/>
    <w:rsid w:val="00D13D84"/>
    <w:rsid w:val="00D142C3"/>
    <w:rsid w:val="00D20048"/>
    <w:rsid w:val="00D20996"/>
    <w:rsid w:val="00D25A4D"/>
    <w:rsid w:val="00D27CA4"/>
    <w:rsid w:val="00D27D78"/>
    <w:rsid w:val="00D32676"/>
    <w:rsid w:val="00D427C5"/>
    <w:rsid w:val="00D44CFD"/>
    <w:rsid w:val="00D470B5"/>
    <w:rsid w:val="00D54CDD"/>
    <w:rsid w:val="00D56B97"/>
    <w:rsid w:val="00D60238"/>
    <w:rsid w:val="00D6037C"/>
    <w:rsid w:val="00D6215E"/>
    <w:rsid w:val="00D6596A"/>
    <w:rsid w:val="00D6741E"/>
    <w:rsid w:val="00D67C93"/>
    <w:rsid w:val="00D7494E"/>
    <w:rsid w:val="00D761DD"/>
    <w:rsid w:val="00D83DC6"/>
    <w:rsid w:val="00D86351"/>
    <w:rsid w:val="00D86D39"/>
    <w:rsid w:val="00D87319"/>
    <w:rsid w:val="00D9675B"/>
    <w:rsid w:val="00DA2D5C"/>
    <w:rsid w:val="00DB0521"/>
    <w:rsid w:val="00DC0BBC"/>
    <w:rsid w:val="00DE25A4"/>
    <w:rsid w:val="00DE49ED"/>
    <w:rsid w:val="00DF45D6"/>
    <w:rsid w:val="00DF49E6"/>
    <w:rsid w:val="00DF5CA5"/>
    <w:rsid w:val="00E17076"/>
    <w:rsid w:val="00E17873"/>
    <w:rsid w:val="00E30771"/>
    <w:rsid w:val="00E428C5"/>
    <w:rsid w:val="00E42A44"/>
    <w:rsid w:val="00E512AF"/>
    <w:rsid w:val="00E54DB5"/>
    <w:rsid w:val="00E55C88"/>
    <w:rsid w:val="00E5686D"/>
    <w:rsid w:val="00E57598"/>
    <w:rsid w:val="00E601EC"/>
    <w:rsid w:val="00E61846"/>
    <w:rsid w:val="00E74EE4"/>
    <w:rsid w:val="00E7504B"/>
    <w:rsid w:val="00E80C95"/>
    <w:rsid w:val="00E87066"/>
    <w:rsid w:val="00EA4381"/>
    <w:rsid w:val="00EA5497"/>
    <w:rsid w:val="00EB210E"/>
    <w:rsid w:val="00EB3B5F"/>
    <w:rsid w:val="00EB44BB"/>
    <w:rsid w:val="00EB4628"/>
    <w:rsid w:val="00EB5FF8"/>
    <w:rsid w:val="00EB6B08"/>
    <w:rsid w:val="00EC3348"/>
    <w:rsid w:val="00EC5C5B"/>
    <w:rsid w:val="00ED0E3F"/>
    <w:rsid w:val="00ED1132"/>
    <w:rsid w:val="00ED2340"/>
    <w:rsid w:val="00ED4868"/>
    <w:rsid w:val="00EE4D6E"/>
    <w:rsid w:val="00EE7E6A"/>
    <w:rsid w:val="00EF0356"/>
    <w:rsid w:val="00EF2497"/>
    <w:rsid w:val="00EF51E1"/>
    <w:rsid w:val="00F03F89"/>
    <w:rsid w:val="00F07B40"/>
    <w:rsid w:val="00F137DF"/>
    <w:rsid w:val="00F15071"/>
    <w:rsid w:val="00F16B8C"/>
    <w:rsid w:val="00F23311"/>
    <w:rsid w:val="00F24477"/>
    <w:rsid w:val="00F310DC"/>
    <w:rsid w:val="00F331F2"/>
    <w:rsid w:val="00F360FC"/>
    <w:rsid w:val="00F41AAA"/>
    <w:rsid w:val="00F43B7D"/>
    <w:rsid w:val="00F501AA"/>
    <w:rsid w:val="00F51697"/>
    <w:rsid w:val="00F520EC"/>
    <w:rsid w:val="00F5591B"/>
    <w:rsid w:val="00F57C19"/>
    <w:rsid w:val="00F6158A"/>
    <w:rsid w:val="00F65722"/>
    <w:rsid w:val="00F77FA8"/>
    <w:rsid w:val="00FA0FE6"/>
    <w:rsid w:val="00FA5518"/>
    <w:rsid w:val="00FA5C2F"/>
    <w:rsid w:val="00FB114B"/>
    <w:rsid w:val="00FB1C69"/>
    <w:rsid w:val="00FB6091"/>
    <w:rsid w:val="00FB61C5"/>
    <w:rsid w:val="00FD28AB"/>
    <w:rsid w:val="00FD56DC"/>
    <w:rsid w:val="00FD6477"/>
    <w:rsid w:val="00FD7953"/>
    <w:rsid w:val="00FE04F3"/>
    <w:rsid w:val="00FE062E"/>
    <w:rsid w:val="00FE06A9"/>
    <w:rsid w:val="00FE1176"/>
    <w:rsid w:val="00FE2AF9"/>
    <w:rsid w:val="00FE51B9"/>
    <w:rsid w:val="00FF42D7"/>
    <w:rsid w:val="00FF62CD"/>
    <w:rsid w:val="00FF661C"/>
    <w:rsid w:val="00FF6AA9"/>
    <w:rsid w:val="00FF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FCF97B"/>
  <w15:docId w15:val="{C7105844-CA99-406A-97D1-F98DBC4C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4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04D4"/>
  </w:style>
  <w:style w:type="paragraph" w:styleId="Footer">
    <w:name w:val="footer"/>
    <w:basedOn w:val="Normal"/>
    <w:link w:val="FooterChar"/>
    <w:uiPriority w:val="99"/>
    <w:unhideWhenUsed/>
    <w:rsid w:val="00A504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04D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055B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E3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1AB"/>
  </w:style>
  <w:style w:type="character" w:styleId="Hyperlink">
    <w:name w:val="Hyperlink"/>
    <w:basedOn w:val="DefaultParagraphFont"/>
    <w:uiPriority w:val="99"/>
    <w:unhideWhenUsed/>
    <w:rsid w:val="00FD795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795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D28AB"/>
    <w:rPr>
      <w:rFonts w:ascii="Meiryo UI" w:eastAsia="Meiryo UI" w:hAnsi="Meiryo UI" w:hint="eastAsia"/>
      <w:sz w:val="18"/>
      <w:szCs w:val="18"/>
    </w:rPr>
  </w:style>
  <w:style w:type="table" w:styleId="TableGrid">
    <w:name w:val="Table Grid"/>
    <w:basedOn w:val="TableNormal"/>
    <w:uiPriority w:val="39"/>
    <w:rsid w:val="00603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0D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F25B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24A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616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16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166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41496B9A-34C3-427B-92ED-D68B1CE08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9</TotalTime>
  <Pages>1</Pages>
  <Words>1001</Words>
  <Characters>5710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63</cp:revision>
  <dcterms:created xsi:type="dcterms:W3CDTF">2024-02-25T21:23:00Z</dcterms:created>
  <dcterms:modified xsi:type="dcterms:W3CDTF">2024-12-0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de60b112bbcbdb25e255b97c578251a7190aa2715540b69c8ca089abb06dfc</vt:lpwstr>
  </property>
  <property fmtid="{D5CDD505-2E9C-101B-9397-08002B2CF9AE}" pid="3" name="Mendeley Citation Style_1">
    <vt:lpwstr>http://www.zotero.org/styles/journal-of-critical-ca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Id 3_1">
    <vt:lpwstr>http://www.zotero.org/styles/journal-of-anesthesia</vt:lpwstr>
  </property>
  <property fmtid="{D5CDD505-2E9C-101B-9397-08002B2CF9AE}" pid="9" name="Mendeley Recent Style Id 4_1">
    <vt:lpwstr>http://www.zotero.org/styles/journal-of-critical-care</vt:lpwstr>
  </property>
  <property fmtid="{D5CDD505-2E9C-101B-9397-08002B2CF9AE}" pid="10" name="Mendeley Recent Style Id 5_1">
    <vt:lpwstr>http://www.zotero.org/styles/modern-humanities-research-association</vt:lpwstr>
  </property>
  <property fmtid="{D5CDD505-2E9C-101B-9397-08002B2CF9AE}" pid="11" name="Mendeley Recent Style Id 6_1">
    <vt:lpwstr>http://www.zotero.org/styles/national-library-of-medicine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csl.mendeley.com/styles/547185841/CC2023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Name 2_1">
    <vt:lpwstr>Chicago Manual of Style 17th edition (author-date)</vt:lpwstr>
  </property>
  <property fmtid="{D5CDD505-2E9C-101B-9397-08002B2CF9AE}" pid="18" name="Mendeley Recent Style Name 3_1">
    <vt:lpwstr>Journal of Anesthesia</vt:lpwstr>
  </property>
  <property fmtid="{D5CDD505-2E9C-101B-9397-08002B2CF9AE}" pid="19" name="Mendeley Recent Style Name 4_1">
    <vt:lpwstr>Journal of Critical Care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Name 6_1">
    <vt:lpwstr>National Library of Medicine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Springer - Vancouver (brackets) - Takuo Yoshida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db100f19-2b21-3fe6-bad3-596319bb221c</vt:lpwstr>
  </property>
</Properties>
</file>